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7D80D" w14:textId="039E8FF2" w:rsidR="00534DFA" w:rsidRDefault="00807A92" w:rsidP="00534DFA">
      <w:pPr>
        <w:rPr>
          <w:b/>
          <w:bCs/>
          <w:lang w:val="en-US"/>
        </w:rPr>
      </w:pPr>
      <w:r w:rsidRPr="00807A92">
        <w:rPr>
          <w:b/>
          <w:bCs/>
          <w:lang w:val="en-US"/>
        </w:rPr>
        <w:t>Multimedia Appendix 1. Link flair text (LFT) tags included and excluded from the analysis, and total substances extracted from posts.</w:t>
      </w:r>
    </w:p>
    <w:p w14:paraId="7504F062" w14:textId="77777777" w:rsidR="00807A92" w:rsidRDefault="00807A92" w:rsidP="00534DFA">
      <w:pPr>
        <w:rPr>
          <w:b/>
          <w:bCs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2268"/>
      </w:tblGrid>
      <w:tr w:rsidR="00534DFA" w14:paraId="34595541" w14:textId="77777777" w:rsidTr="0043197D">
        <w:tc>
          <w:tcPr>
            <w:tcW w:w="3681" w:type="dxa"/>
            <w:shd w:val="clear" w:color="auto" w:fill="auto"/>
          </w:tcPr>
          <w:p w14:paraId="184852A7" w14:textId="77777777" w:rsidR="00534DFA" w:rsidRPr="00CF5F2C" w:rsidRDefault="00534DFA" w:rsidP="0043197D">
            <w:pPr>
              <w:spacing w:line="360" w:lineRule="auto"/>
              <w:jc w:val="both"/>
              <w:rPr>
                <w:b/>
                <w:bCs/>
                <w:color w:val="000000"/>
                <w:shd w:val="clear" w:color="auto" w:fill="FFFFFF"/>
                <w:lang w:val="en-US"/>
              </w:rPr>
            </w:pPr>
            <w:r w:rsidRPr="00CF5F2C">
              <w:rPr>
                <w:b/>
                <w:bCs/>
                <w:color w:val="000000"/>
                <w:shd w:val="clear" w:color="auto" w:fill="FFFFFF"/>
                <w:lang w:val="en-US"/>
              </w:rPr>
              <w:t>LFT Tags</w:t>
            </w:r>
          </w:p>
        </w:tc>
        <w:tc>
          <w:tcPr>
            <w:tcW w:w="2268" w:type="dxa"/>
            <w:shd w:val="clear" w:color="auto" w:fill="auto"/>
          </w:tcPr>
          <w:p w14:paraId="299781BF" w14:textId="77777777" w:rsidR="00534DFA" w:rsidRPr="00CF5F2C" w:rsidRDefault="00534DFA" w:rsidP="0043197D">
            <w:pPr>
              <w:spacing w:line="360" w:lineRule="auto"/>
              <w:jc w:val="both"/>
              <w:rPr>
                <w:b/>
                <w:bCs/>
                <w:color w:val="000000"/>
                <w:shd w:val="clear" w:color="auto" w:fill="FFFFFF"/>
                <w:lang w:val="en-US"/>
              </w:rPr>
            </w:pPr>
            <w:r w:rsidRPr="00CF5F2C">
              <w:rPr>
                <w:b/>
                <w:bCs/>
                <w:color w:val="000000"/>
                <w:shd w:val="clear" w:color="auto" w:fill="FFFFFF"/>
                <w:lang w:val="en-US"/>
              </w:rPr>
              <w:t>Included in analysis</w:t>
            </w:r>
          </w:p>
        </w:tc>
      </w:tr>
      <w:tr w:rsidR="00534DFA" w14:paraId="46372819" w14:textId="77777777" w:rsidTr="0043197D">
        <w:tc>
          <w:tcPr>
            <w:tcW w:w="3681" w:type="dxa"/>
            <w:shd w:val="clear" w:color="auto" w:fill="auto"/>
          </w:tcPr>
          <w:p w14:paraId="6228626C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Symptoms</w:t>
            </w:r>
          </w:p>
        </w:tc>
        <w:tc>
          <w:tcPr>
            <w:tcW w:w="2268" w:type="dxa"/>
            <w:shd w:val="clear" w:color="auto" w:fill="auto"/>
          </w:tcPr>
          <w:p w14:paraId="4254B1D6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yes</w:t>
            </w:r>
          </w:p>
        </w:tc>
      </w:tr>
      <w:tr w:rsidR="00534DFA" w14:paraId="22AFD1E7" w14:textId="77777777" w:rsidTr="0043197D">
        <w:tc>
          <w:tcPr>
            <w:tcW w:w="3681" w:type="dxa"/>
            <w:shd w:val="clear" w:color="auto" w:fill="auto"/>
          </w:tcPr>
          <w:p w14:paraId="4D0A1A41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Personal Story</w:t>
            </w:r>
          </w:p>
        </w:tc>
        <w:tc>
          <w:tcPr>
            <w:tcW w:w="2268" w:type="dxa"/>
            <w:shd w:val="clear" w:color="auto" w:fill="auto"/>
          </w:tcPr>
          <w:p w14:paraId="179DFAEB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yes</w:t>
            </w:r>
          </w:p>
        </w:tc>
      </w:tr>
      <w:tr w:rsidR="00534DFA" w14:paraId="40C47CD1" w14:textId="77777777" w:rsidTr="0043197D">
        <w:tc>
          <w:tcPr>
            <w:tcW w:w="3681" w:type="dxa"/>
            <w:shd w:val="clear" w:color="auto" w:fill="auto"/>
          </w:tcPr>
          <w:p w14:paraId="4E145E2A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Question</w:t>
            </w:r>
          </w:p>
        </w:tc>
        <w:tc>
          <w:tcPr>
            <w:tcW w:w="2268" w:type="dxa"/>
            <w:shd w:val="clear" w:color="auto" w:fill="auto"/>
          </w:tcPr>
          <w:p w14:paraId="7E6D4387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yes</w:t>
            </w:r>
          </w:p>
        </w:tc>
      </w:tr>
      <w:tr w:rsidR="00534DFA" w14:paraId="69371EBA" w14:textId="77777777" w:rsidTr="0043197D">
        <w:tc>
          <w:tcPr>
            <w:tcW w:w="3681" w:type="dxa"/>
            <w:shd w:val="clear" w:color="auto" w:fill="auto"/>
          </w:tcPr>
          <w:p w14:paraId="4CF5319F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Symptom relief/advice</w:t>
            </w:r>
          </w:p>
        </w:tc>
        <w:tc>
          <w:tcPr>
            <w:tcW w:w="2268" w:type="dxa"/>
            <w:shd w:val="clear" w:color="auto" w:fill="auto"/>
          </w:tcPr>
          <w:p w14:paraId="757D767A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yes</w:t>
            </w:r>
          </w:p>
        </w:tc>
      </w:tr>
      <w:tr w:rsidR="00534DFA" w14:paraId="1A118106" w14:textId="77777777" w:rsidTr="0043197D">
        <w:tc>
          <w:tcPr>
            <w:tcW w:w="3681" w:type="dxa"/>
            <w:shd w:val="clear" w:color="auto" w:fill="auto"/>
          </w:tcPr>
          <w:p w14:paraId="02A2C1E1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TRIGGER WARNING</w:t>
            </w:r>
          </w:p>
        </w:tc>
        <w:tc>
          <w:tcPr>
            <w:tcW w:w="2268" w:type="dxa"/>
            <w:shd w:val="clear" w:color="auto" w:fill="auto"/>
          </w:tcPr>
          <w:p w14:paraId="38F49554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yes</w:t>
            </w:r>
          </w:p>
        </w:tc>
      </w:tr>
      <w:tr w:rsidR="00534DFA" w14:paraId="1389DA9C" w14:textId="77777777" w:rsidTr="0043197D">
        <w:tc>
          <w:tcPr>
            <w:tcW w:w="3681" w:type="dxa"/>
            <w:shd w:val="clear" w:color="auto" w:fill="auto"/>
          </w:tcPr>
          <w:p w14:paraId="2C8F94EE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Update</w:t>
            </w:r>
          </w:p>
        </w:tc>
        <w:tc>
          <w:tcPr>
            <w:tcW w:w="2268" w:type="dxa"/>
            <w:shd w:val="clear" w:color="auto" w:fill="auto"/>
          </w:tcPr>
          <w:p w14:paraId="1B512875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yes</w:t>
            </w:r>
          </w:p>
        </w:tc>
      </w:tr>
      <w:tr w:rsidR="00534DFA" w14:paraId="08E1C4BE" w14:textId="77777777" w:rsidTr="0043197D">
        <w:tc>
          <w:tcPr>
            <w:tcW w:w="3681" w:type="dxa"/>
            <w:shd w:val="clear" w:color="auto" w:fill="auto"/>
          </w:tcPr>
          <w:p w14:paraId="2A945ECD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Vent/Rant</w:t>
            </w:r>
          </w:p>
        </w:tc>
        <w:tc>
          <w:tcPr>
            <w:tcW w:w="2268" w:type="dxa"/>
            <w:shd w:val="clear" w:color="auto" w:fill="auto"/>
          </w:tcPr>
          <w:p w14:paraId="1905A6EE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yes</w:t>
            </w:r>
          </w:p>
        </w:tc>
      </w:tr>
      <w:tr w:rsidR="00534DFA" w14:paraId="0B64CA68" w14:textId="77777777" w:rsidTr="0043197D">
        <w:tc>
          <w:tcPr>
            <w:tcW w:w="3681" w:type="dxa"/>
            <w:shd w:val="clear" w:color="auto" w:fill="auto"/>
          </w:tcPr>
          <w:p w14:paraId="58455D0D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Mental Health/Support</w:t>
            </w:r>
          </w:p>
        </w:tc>
        <w:tc>
          <w:tcPr>
            <w:tcW w:w="2268" w:type="dxa"/>
            <w:shd w:val="clear" w:color="auto" w:fill="auto"/>
          </w:tcPr>
          <w:p w14:paraId="780FA61E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yes</w:t>
            </w:r>
          </w:p>
        </w:tc>
      </w:tr>
      <w:tr w:rsidR="00534DFA" w14:paraId="0B5AAFB4" w14:textId="77777777" w:rsidTr="0043197D">
        <w:tc>
          <w:tcPr>
            <w:tcW w:w="3681" w:type="dxa"/>
            <w:shd w:val="clear" w:color="auto" w:fill="auto"/>
          </w:tcPr>
          <w:p w14:paraId="34B5B4D9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Recovery/Remission</w:t>
            </w:r>
          </w:p>
        </w:tc>
        <w:tc>
          <w:tcPr>
            <w:tcW w:w="2268" w:type="dxa"/>
            <w:shd w:val="clear" w:color="auto" w:fill="auto"/>
          </w:tcPr>
          <w:p w14:paraId="39E7C418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yes</w:t>
            </w:r>
          </w:p>
        </w:tc>
      </w:tr>
      <w:tr w:rsidR="00534DFA" w14:paraId="6F4D6D21" w14:textId="77777777" w:rsidTr="0043197D">
        <w:tc>
          <w:tcPr>
            <w:tcW w:w="3681" w:type="dxa"/>
            <w:shd w:val="clear" w:color="auto" w:fill="auto"/>
          </w:tcPr>
          <w:p w14:paraId="31133DD8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Improvement</w:t>
            </w:r>
          </w:p>
        </w:tc>
        <w:tc>
          <w:tcPr>
            <w:tcW w:w="2268" w:type="dxa"/>
            <w:shd w:val="clear" w:color="auto" w:fill="auto"/>
          </w:tcPr>
          <w:p w14:paraId="4A385CD0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yes</w:t>
            </w:r>
          </w:p>
        </w:tc>
      </w:tr>
      <w:tr w:rsidR="00534DFA" w14:paraId="1332EEEE" w14:textId="77777777" w:rsidTr="0043197D">
        <w:tc>
          <w:tcPr>
            <w:tcW w:w="3681" w:type="dxa"/>
            <w:shd w:val="clear" w:color="auto" w:fill="auto"/>
          </w:tcPr>
          <w:p w14:paraId="08607577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Research</w:t>
            </w:r>
          </w:p>
        </w:tc>
        <w:tc>
          <w:tcPr>
            <w:tcW w:w="2268" w:type="dxa"/>
            <w:shd w:val="clear" w:color="auto" w:fill="auto"/>
          </w:tcPr>
          <w:p w14:paraId="77870E0D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no</w:t>
            </w:r>
          </w:p>
        </w:tc>
      </w:tr>
      <w:tr w:rsidR="00534DFA" w14:paraId="140BD9DF" w14:textId="77777777" w:rsidTr="0043197D">
        <w:tc>
          <w:tcPr>
            <w:tcW w:w="3681" w:type="dxa"/>
            <w:shd w:val="clear" w:color="auto" w:fill="auto"/>
          </w:tcPr>
          <w:p w14:paraId="2404CAA6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Humor</w:t>
            </w:r>
          </w:p>
        </w:tc>
        <w:tc>
          <w:tcPr>
            <w:tcW w:w="2268" w:type="dxa"/>
            <w:shd w:val="clear" w:color="auto" w:fill="auto"/>
          </w:tcPr>
          <w:p w14:paraId="66DEFFE5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no</w:t>
            </w:r>
          </w:p>
        </w:tc>
      </w:tr>
      <w:tr w:rsidR="00534DFA" w14:paraId="2D1001CC" w14:textId="77777777" w:rsidTr="0043197D">
        <w:tc>
          <w:tcPr>
            <w:tcW w:w="3681" w:type="dxa"/>
            <w:shd w:val="clear" w:color="auto" w:fill="auto"/>
          </w:tcPr>
          <w:p w14:paraId="25B20626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proofErr w:type="spellStart"/>
            <w:r w:rsidRPr="00CF5F2C">
              <w:rPr>
                <w:color w:val="000000"/>
                <w:shd w:val="clear" w:color="auto" w:fill="FFFFFF"/>
                <w:lang w:val="en-US"/>
              </w:rPr>
              <w:t>Commorbidities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39A293E1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yes</w:t>
            </w:r>
          </w:p>
        </w:tc>
      </w:tr>
      <w:tr w:rsidR="00534DFA" w14:paraId="19573F6F" w14:textId="77777777" w:rsidTr="0043197D">
        <w:tc>
          <w:tcPr>
            <w:tcW w:w="3681" w:type="dxa"/>
            <w:shd w:val="clear" w:color="auto" w:fill="auto"/>
          </w:tcPr>
          <w:p w14:paraId="5A21A787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Vaccine</w:t>
            </w:r>
          </w:p>
        </w:tc>
        <w:tc>
          <w:tcPr>
            <w:tcW w:w="2268" w:type="dxa"/>
            <w:shd w:val="clear" w:color="auto" w:fill="auto"/>
          </w:tcPr>
          <w:p w14:paraId="5824DDA1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no</w:t>
            </w:r>
          </w:p>
        </w:tc>
      </w:tr>
      <w:tr w:rsidR="00534DFA" w14:paraId="4436E1B2" w14:textId="77777777" w:rsidTr="0043197D">
        <w:tc>
          <w:tcPr>
            <w:tcW w:w="3681" w:type="dxa"/>
            <w:shd w:val="clear" w:color="auto" w:fill="auto"/>
          </w:tcPr>
          <w:p w14:paraId="432945EA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Reinfected</w:t>
            </w:r>
          </w:p>
        </w:tc>
        <w:tc>
          <w:tcPr>
            <w:tcW w:w="2268" w:type="dxa"/>
            <w:shd w:val="clear" w:color="auto" w:fill="auto"/>
          </w:tcPr>
          <w:p w14:paraId="216BEB84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yes</w:t>
            </w:r>
          </w:p>
        </w:tc>
      </w:tr>
      <w:tr w:rsidR="00534DFA" w14:paraId="7679D36A" w14:textId="77777777" w:rsidTr="0043197D">
        <w:tc>
          <w:tcPr>
            <w:tcW w:w="3681" w:type="dxa"/>
            <w:shd w:val="clear" w:color="auto" w:fill="auto"/>
          </w:tcPr>
          <w:p w14:paraId="087D5318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Article</w:t>
            </w:r>
          </w:p>
        </w:tc>
        <w:tc>
          <w:tcPr>
            <w:tcW w:w="2268" w:type="dxa"/>
            <w:shd w:val="clear" w:color="auto" w:fill="auto"/>
          </w:tcPr>
          <w:p w14:paraId="4AE962A3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no</w:t>
            </w:r>
          </w:p>
        </w:tc>
      </w:tr>
      <w:tr w:rsidR="00534DFA" w14:paraId="2CAA8BF9" w14:textId="77777777" w:rsidTr="0043197D">
        <w:tc>
          <w:tcPr>
            <w:tcW w:w="3681" w:type="dxa"/>
            <w:shd w:val="clear" w:color="auto" w:fill="auto"/>
          </w:tcPr>
          <w:p w14:paraId="3AB07F4C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Omicron</w:t>
            </w:r>
          </w:p>
        </w:tc>
        <w:tc>
          <w:tcPr>
            <w:tcW w:w="2268" w:type="dxa"/>
            <w:shd w:val="clear" w:color="auto" w:fill="auto"/>
          </w:tcPr>
          <w:p w14:paraId="20104EC5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yes</w:t>
            </w:r>
          </w:p>
        </w:tc>
      </w:tr>
      <w:tr w:rsidR="00534DFA" w14:paraId="581AC680" w14:textId="77777777" w:rsidTr="0043197D">
        <w:tc>
          <w:tcPr>
            <w:tcW w:w="3681" w:type="dxa"/>
            <w:shd w:val="clear" w:color="auto" w:fill="auto"/>
          </w:tcPr>
          <w:p w14:paraId="25C88FF9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Post-vaccine</w:t>
            </w:r>
          </w:p>
        </w:tc>
        <w:tc>
          <w:tcPr>
            <w:tcW w:w="2268" w:type="dxa"/>
            <w:shd w:val="clear" w:color="auto" w:fill="auto"/>
          </w:tcPr>
          <w:p w14:paraId="1A4805FF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no</w:t>
            </w:r>
          </w:p>
        </w:tc>
      </w:tr>
      <w:tr w:rsidR="00534DFA" w14:paraId="7B1829FC" w14:textId="77777777" w:rsidTr="0043197D">
        <w:tc>
          <w:tcPr>
            <w:tcW w:w="3681" w:type="dxa"/>
            <w:shd w:val="clear" w:color="auto" w:fill="auto"/>
          </w:tcPr>
          <w:p w14:paraId="163E058D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'Family/Friend Support'</w:t>
            </w:r>
          </w:p>
        </w:tc>
        <w:tc>
          <w:tcPr>
            <w:tcW w:w="2268" w:type="dxa"/>
            <w:shd w:val="clear" w:color="auto" w:fill="auto"/>
          </w:tcPr>
          <w:p w14:paraId="6467BF06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yes</w:t>
            </w:r>
          </w:p>
        </w:tc>
      </w:tr>
      <w:tr w:rsidR="00534DFA" w14:paraId="64DCD56C" w14:textId="77777777" w:rsidTr="0043197D">
        <w:tc>
          <w:tcPr>
            <w:tcW w:w="3681" w:type="dxa"/>
            <w:shd w:val="clear" w:color="auto" w:fill="auto"/>
          </w:tcPr>
          <w:p w14:paraId="690F9C75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video</w:t>
            </w:r>
          </w:p>
        </w:tc>
        <w:tc>
          <w:tcPr>
            <w:tcW w:w="2268" w:type="dxa"/>
            <w:shd w:val="clear" w:color="auto" w:fill="auto"/>
          </w:tcPr>
          <w:p w14:paraId="16F234B6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no</w:t>
            </w:r>
          </w:p>
        </w:tc>
      </w:tr>
      <w:tr w:rsidR="00534DFA" w14:paraId="38662978" w14:textId="77777777" w:rsidTr="0043197D">
        <w:tc>
          <w:tcPr>
            <w:tcW w:w="3681" w:type="dxa"/>
            <w:shd w:val="clear" w:color="auto" w:fill="auto"/>
          </w:tcPr>
          <w:p w14:paraId="06F48FFE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Announcement</w:t>
            </w:r>
          </w:p>
        </w:tc>
        <w:tc>
          <w:tcPr>
            <w:tcW w:w="2268" w:type="dxa"/>
            <w:shd w:val="clear" w:color="auto" w:fill="auto"/>
          </w:tcPr>
          <w:p w14:paraId="6F44AB22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no</w:t>
            </w:r>
          </w:p>
        </w:tc>
      </w:tr>
      <w:tr w:rsidR="00534DFA" w14:paraId="3FD8C525" w14:textId="77777777" w:rsidTr="0043197D">
        <w:tc>
          <w:tcPr>
            <w:tcW w:w="3681" w:type="dxa"/>
            <w:shd w:val="clear" w:color="auto" w:fill="auto"/>
          </w:tcPr>
          <w:p w14:paraId="4251ACA5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Mod!</w:t>
            </w:r>
          </w:p>
        </w:tc>
        <w:tc>
          <w:tcPr>
            <w:tcW w:w="2268" w:type="dxa"/>
            <w:shd w:val="clear" w:color="auto" w:fill="auto"/>
          </w:tcPr>
          <w:p w14:paraId="52591DCB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no</w:t>
            </w:r>
          </w:p>
        </w:tc>
      </w:tr>
      <w:tr w:rsidR="00534DFA" w14:paraId="24E0FB0F" w14:textId="77777777" w:rsidTr="0043197D">
        <w:tc>
          <w:tcPr>
            <w:tcW w:w="3681" w:type="dxa"/>
            <w:shd w:val="clear" w:color="auto" w:fill="auto"/>
          </w:tcPr>
          <w:p w14:paraId="7A0FF275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Treatment</w:t>
            </w:r>
          </w:p>
        </w:tc>
        <w:tc>
          <w:tcPr>
            <w:tcW w:w="2268" w:type="dxa"/>
            <w:shd w:val="clear" w:color="auto" w:fill="auto"/>
          </w:tcPr>
          <w:p w14:paraId="50D5606C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yes</w:t>
            </w:r>
          </w:p>
        </w:tc>
      </w:tr>
      <w:tr w:rsidR="00534DFA" w14:paraId="5ADCD1A2" w14:textId="77777777" w:rsidTr="0043197D">
        <w:tc>
          <w:tcPr>
            <w:tcW w:w="3681" w:type="dxa"/>
            <w:shd w:val="clear" w:color="auto" w:fill="auto"/>
          </w:tcPr>
          <w:p w14:paraId="660C3089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Meta</w:t>
            </w:r>
          </w:p>
        </w:tc>
        <w:tc>
          <w:tcPr>
            <w:tcW w:w="2268" w:type="dxa"/>
            <w:shd w:val="clear" w:color="auto" w:fill="auto"/>
          </w:tcPr>
          <w:p w14:paraId="7CAED98C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no</w:t>
            </w:r>
          </w:p>
        </w:tc>
      </w:tr>
      <w:tr w:rsidR="00534DFA" w14:paraId="217C602C" w14:textId="77777777" w:rsidTr="0043197D">
        <w:tc>
          <w:tcPr>
            <w:tcW w:w="3681" w:type="dxa"/>
            <w:shd w:val="clear" w:color="auto" w:fill="auto"/>
          </w:tcPr>
          <w:p w14:paraId="646324C4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</w:rPr>
              <w:t xml:space="preserve">'Gastrointestinal </w:t>
            </w:r>
            <w:proofErr w:type="spellStart"/>
            <w:r w:rsidRPr="00CF5F2C">
              <w:rPr>
                <w:color w:val="000000"/>
                <w:shd w:val="clear" w:color="auto" w:fill="FFFFFF"/>
              </w:rPr>
              <w:t>issues</w:t>
            </w:r>
            <w:proofErr w:type="spellEnd"/>
            <w:r w:rsidRPr="00CF5F2C">
              <w:rPr>
                <w:color w:val="000000"/>
                <w:shd w:val="clear" w:color="auto" w:fill="FFFFFF"/>
              </w:rPr>
              <w:t>'</w:t>
            </w:r>
          </w:p>
        </w:tc>
        <w:tc>
          <w:tcPr>
            <w:tcW w:w="2268" w:type="dxa"/>
            <w:shd w:val="clear" w:color="auto" w:fill="auto"/>
          </w:tcPr>
          <w:p w14:paraId="4A866924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yes</w:t>
            </w:r>
          </w:p>
        </w:tc>
      </w:tr>
      <w:tr w:rsidR="00534DFA" w14:paraId="65741D0D" w14:textId="77777777" w:rsidTr="0043197D">
        <w:tc>
          <w:tcPr>
            <w:tcW w:w="3681" w:type="dxa"/>
            <w:shd w:val="clear" w:color="auto" w:fill="auto"/>
          </w:tcPr>
          <w:p w14:paraId="3B824683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Symptoms</w:t>
            </w:r>
          </w:p>
        </w:tc>
        <w:tc>
          <w:tcPr>
            <w:tcW w:w="2268" w:type="dxa"/>
            <w:shd w:val="clear" w:color="auto" w:fill="auto"/>
          </w:tcPr>
          <w:p w14:paraId="0FD7D0DB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yes</w:t>
            </w:r>
          </w:p>
        </w:tc>
      </w:tr>
      <w:tr w:rsidR="00534DFA" w14:paraId="25313279" w14:textId="77777777" w:rsidTr="0043197D">
        <w:tc>
          <w:tcPr>
            <w:tcW w:w="3681" w:type="dxa"/>
            <w:shd w:val="clear" w:color="auto" w:fill="auto"/>
          </w:tcPr>
          <w:p w14:paraId="328B5E1B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Test results</w:t>
            </w:r>
          </w:p>
        </w:tc>
        <w:tc>
          <w:tcPr>
            <w:tcW w:w="2268" w:type="dxa"/>
            <w:shd w:val="clear" w:color="auto" w:fill="auto"/>
          </w:tcPr>
          <w:p w14:paraId="27A5F83E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no</w:t>
            </w:r>
          </w:p>
        </w:tc>
      </w:tr>
      <w:tr w:rsidR="00534DFA" w14:paraId="7099B6B9" w14:textId="77777777" w:rsidTr="0043197D">
        <w:tc>
          <w:tcPr>
            <w:tcW w:w="3681" w:type="dxa"/>
            <w:shd w:val="clear" w:color="auto" w:fill="auto"/>
          </w:tcPr>
          <w:p w14:paraId="6B6A1E87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Mental Health</w:t>
            </w:r>
          </w:p>
        </w:tc>
        <w:tc>
          <w:tcPr>
            <w:tcW w:w="2268" w:type="dxa"/>
            <w:shd w:val="clear" w:color="auto" w:fill="auto"/>
          </w:tcPr>
          <w:p w14:paraId="61220153" w14:textId="77777777" w:rsidR="00534DFA" w:rsidRPr="00CF5F2C" w:rsidRDefault="00534DFA" w:rsidP="0043197D">
            <w:pPr>
              <w:spacing w:line="360" w:lineRule="auto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F5F2C">
              <w:rPr>
                <w:color w:val="000000"/>
                <w:shd w:val="clear" w:color="auto" w:fill="FFFFFF"/>
                <w:lang w:val="en-US"/>
              </w:rPr>
              <w:t>yes</w:t>
            </w:r>
          </w:p>
        </w:tc>
      </w:tr>
    </w:tbl>
    <w:p w14:paraId="32070D58" w14:textId="77777777" w:rsidR="00534DFA" w:rsidRDefault="00534DFA" w:rsidP="00534DFA">
      <w:pPr>
        <w:rPr>
          <w:b/>
          <w:bCs/>
          <w:lang w:val="en-US"/>
        </w:rPr>
      </w:pP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5"/>
        <w:gridCol w:w="3402"/>
      </w:tblGrid>
      <w:tr w:rsidR="00534DFA" w:rsidRPr="005E3468" w14:paraId="54C4F881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397B924" w14:textId="77777777" w:rsidR="00534DFA" w:rsidRPr="00D41C4C" w:rsidRDefault="00534DFA" w:rsidP="0043197D">
            <w:pPr>
              <w:rPr>
                <w:b/>
                <w:bCs/>
                <w:color w:val="000000"/>
              </w:rPr>
            </w:pPr>
            <w:proofErr w:type="spellStart"/>
            <w:r w:rsidRPr="00D41C4C">
              <w:rPr>
                <w:b/>
                <w:bCs/>
                <w:color w:val="000000"/>
              </w:rPr>
              <w:t>Substanc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EA6818D" w14:textId="77777777" w:rsidR="00534DFA" w:rsidRPr="00D41C4C" w:rsidRDefault="00534DFA" w:rsidP="0043197D">
            <w:pPr>
              <w:rPr>
                <w:b/>
                <w:bCs/>
                <w:color w:val="000000"/>
                <w:lang w:val="en-US"/>
              </w:rPr>
            </w:pPr>
            <w:r w:rsidRPr="00D41C4C">
              <w:rPr>
                <w:b/>
                <w:bCs/>
                <w:color w:val="000000"/>
                <w:lang w:val="en-US"/>
              </w:rPr>
              <w:t xml:space="preserve">Number of posts mentioning </w:t>
            </w:r>
            <w:r>
              <w:rPr>
                <w:b/>
                <w:bCs/>
                <w:color w:val="000000"/>
                <w:lang w:val="en-US"/>
              </w:rPr>
              <w:t xml:space="preserve">the </w:t>
            </w:r>
            <w:r w:rsidRPr="00D41C4C">
              <w:rPr>
                <w:b/>
                <w:bCs/>
                <w:color w:val="000000"/>
                <w:lang w:val="en-US"/>
              </w:rPr>
              <w:t xml:space="preserve">substance </w:t>
            </w:r>
          </w:p>
        </w:tc>
      </w:tr>
      <w:tr w:rsidR="00534DFA" w:rsidRPr="00CA09F2" w14:paraId="30159BB6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37E577D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histamine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antagonist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0EF1C18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850</w:t>
            </w:r>
          </w:p>
        </w:tc>
      </w:tr>
      <w:tr w:rsidR="00534DFA" w:rsidRPr="00CA09F2" w14:paraId="110224B1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8036A89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famotid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61AE64E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801</w:t>
            </w:r>
          </w:p>
        </w:tc>
      </w:tr>
      <w:tr w:rsidR="00534DFA" w:rsidRPr="00CA09F2" w14:paraId="7DFA2E56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A46526D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magnesium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6D4D4F3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725</w:t>
            </w:r>
          </w:p>
        </w:tc>
      </w:tr>
      <w:tr w:rsidR="00534DFA" w:rsidRPr="00CA09F2" w14:paraId="3E9C0E2E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1D0A510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vitamin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C590831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607</w:t>
            </w:r>
          </w:p>
        </w:tc>
      </w:tr>
      <w:tr w:rsidR="00534DFA" w:rsidRPr="00CA09F2" w14:paraId="1B42E937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3D8C50B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steroid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E0BF1AB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598</w:t>
            </w:r>
          </w:p>
        </w:tc>
      </w:tr>
      <w:tr w:rsidR="00534DFA" w:rsidRPr="00CA09F2" w14:paraId="63562DE8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0F9B061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melatonin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5F06B6E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552</w:t>
            </w:r>
          </w:p>
        </w:tc>
      </w:tr>
      <w:tr w:rsidR="00534DFA" w:rsidRPr="00CA09F2" w14:paraId="11A69907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C2BFA0A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aspirin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E244CE4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550</w:t>
            </w:r>
          </w:p>
        </w:tc>
      </w:tr>
      <w:tr w:rsidR="00534DFA" w:rsidRPr="00CA09F2" w14:paraId="7C7D0241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F495EFC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niacin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CCDC149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531</w:t>
            </w:r>
          </w:p>
        </w:tc>
      </w:tr>
      <w:tr w:rsidR="00534DFA" w:rsidRPr="00CA09F2" w14:paraId="56C5CCD7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2CC77D0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ergocalciferol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91D5EAC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514</w:t>
            </w:r>
          </w:p>
        </w:tc>
      </w:tr>
      <w:tr w:rsidR="00534DFA" w:rsidRPr="00CA09F2" w14:paraId="045334DE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D504492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adrenergic</w:t>
            </w:r>
            <w:proofErr w:type="spellEnd"/>
            <w:r w:rsidRPr="00D41C4C">
              <w:rPr>
                <w:color w:val="000000"/>
              </w:rPr>
              <w:t xml:space="preserve"> beta-</w:t>
            </w:r>
            <w:proofErr w:type="spellStart"/>
            <w:r w:rsidRPr="00D41C4C">
              <w:rPr>
                <w:color w:val="000000"/>
              </w:rPr>
              <w:t>antagonist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B638788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460</w:t>
            </w:r>
          </w:p>
        </w:tc>
      </w:tr>
      <w:tr w:rsidR="00534DFA" w:rsidRPr="00CA09F2" w14:paraId="577323CA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71FCE91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cetirizine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hydrochlorid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A4440B4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449</w:t>
            </w:r>
          </w:p>
        </w:tc>
      </w:tr>
      <w:tr w:rsidR="00534DFA" w:rsidRPr="00CA09F2" w14:paraId="68F4F0B6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730D385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ivermectin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72F9F09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360</w:t>
            </w:r>
          </w:p>
        </w:tc>
      </w:tr>
      <w:tr w:rsidR="00534DFA" w:rsidRPr="00CA09F2" w14:paraId="7ED95B8B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7C36B28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antibiotic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EF2ACBB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325</w:t>
            </w:r>
          </w:p>
        </w:tc>
      </w:tr>
      <w:tr w:rsidR="00534DFA" w:rsidRPr="00CA09F2" w14:paraId="026EA5CF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399ECFD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predniso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3258BBC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304</w:t>
            </w:r>
          </w:p>
        </w:tc>
      </w:tr>
      <w:tr w:rsidR="00534DFA" w:rsidRPr="00CA09F2" w14:paraId="26714696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9DBA913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iro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AF2248F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90</w:t>
            </w:r>
          </w:p>
        </w:tc>
      </w:tr>
      <w:tr w:rsidR="00534DFA" w:rsidRPr="00CA09F2" w14:paraId="203B2D2A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2ADAAA7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 xml:space="preserve">antidepressive </w:t>
            </w:r>
            <w:proofErr w:type="spellStart"/>
            <w:r w:rsidRPr="00D41C4C">
              <w:rPr>
                <w:color w:val="000000"/>
              </w:rPr>
              <w:t>agent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B78B16B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86</w:t>
            </w:r>
          </w:p>
        </w:tc>
      </w:tr>
      <w:tr w:rsidR="00534DFA" w:rsidRPr="00CA09F2" w14:paraId="1F7AB343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9406F30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quercetin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7F6507D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85</w:t>
            </w:r>
          </w:p>
        </w:tc>
      </w:tr>
      <w:tr w:rsidR="00534DFA" w:rsidRPr="00CA09F2" w14:paraId="612B0BC4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13BE1BD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mirtazap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14FE5AE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79</w:t>
            </w:r>
          </w:p>
        </w:tc>
      </w:tr>
      <w:tr w:rsidR="00534DFA" w:rsidRPr="00CA09F2" w14:paraId="27798862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B6F49F3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ibuprofen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774D0C3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67</w:t>
            </w:r>
          </w:p>
        </w:tc>
      </w:tr>
      <w:tr w:rsidR="00534DFA" w:rsidRPr="00CA09F2" w14:paraId="5A6D61FA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C71CC46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calcium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4B68DDF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67</w:t>
            </w:r>
          </w:p>
        </w:tc>
      </w:tr>
      <w:tr w:rsidR="00534DFA" w:rsidRPr="00CA09F2" w14:paraId="4C6C756E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15495FA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acetylcyste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50A6FB7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65</w:t>
            </w:r>
          </w:p>
        </w:tc>
      </w:tr>
      <w:tr w:rsidR="00534DFA" w:rsidRPr="00CA09F2" w14:paraId="36E0393A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7E1CE68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potassium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CB856A1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56</w:t>
            </w:r>
          </w:p>
        </w:tc>
      </w:tr>
      <w:tr w:rsidR="00534DFA" w:rsidRPr="00CA09F2" w14:paraId="195FB7AD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3003EA2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selective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serotonin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reuptake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inhibitor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B6FC184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45</w:t>
            </w:r>
          </w:p>
        </w:tc>
      </w:tr>
      <w:tr w:rsidR="00534DFA" w:rsidRPr="00CA09F2" w14:paraId="2E19CA4E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8162FB5" w14:textId="77777777" w:rsidR="00534DFA" w:rsidRPr="00D41C4C" w:rsidRDefault="00534DFA" w:rsidP="0043197D">
            <w:pPr>
              <w:rPr>
                <w:color w:val="000000"/>
                <w:lang w:val="en-US"/>
              </w:rPr>
            </w:pPr>
            <w:r w:rsidRPr="00D41C4C">
              <w:rPr>
                <w:color w:val="000000"/>
                <w:lang w:val="en-US"/>
              </w:rPr>
              <w:t>loratadine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630EDA6" w14:textId="77777777" w:rsidR="00534DFA" w:rsidRPr="00D41C4C" w:rsidRDefault="00534DFA" w:rsidP="0043197D">
            <w:pPr>
              <w:rPr>
                <w:color w:val="000000"/>
                <w:lang w:val="en-US"/>
              </w:rPr>
            </w:pPr>
            <w:r w:rsidRPr="00D41C4C">
              <w:rPr>
                <w:color w:val="000000"/>
                <w:lang w:val="en-US"/>
              </w:rPr>
              <w:t>244</w:t>
            </w:r>
          </w:p>
        </w:tc>
      </w:tr>
      <w:tr w:rsidR="00534DFA" w:rsidRPr="00CA09F2" w14:paraId="27F54B66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E72D360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zinc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623D6D5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39</w:t>
            </w:r>
          </w:p>
        </w:tc>
      </w:tr>
      <w:tr w:rsidR="00534DFA" w:rsidRPr="00CA09F2" w14:paraId="1A8F24A3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85A4D5E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probiotic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B56C34D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37</w:t>
            </w:r>
          </w:p>
        </w:tc>
      </w:tr>
      <w:tr w:rsidR="00534DFA" w:rsidRPr="00CA09F2" w14:paraId="2A1F25A6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07D3585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ascorbic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acid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E7ADA8C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27</w:t>
            </w:r>
          </w:p>
        </w:tc>
      </w:tr>
      <w:tr w:rsidR="00534DFA" w:rsidRPr="00CA09F2" w14:paraId="09BFE21D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7F408C1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bupropion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hydrochlorid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800977A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23</w:t>
            </w:r>
          </w:p>
        </w:tc>
      </w:tr>
      <w:tr w:rsidR="00534DFA" w:rsidRPr="00CA09F2" w14:paraId="72E31C33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1522E41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fluvoxam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8C54489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20</w:t>
            </w:r>
          </w:p>
        </w:tc>
      </w:tr>
      <w:tr w:rsidR="00534DFA" w:rsidRPr="00CA09F2" w14:paraId="3F53D93B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DBDC7F7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diphenhydramine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hydrochlorid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4AD16E3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08</w:t>
            </w:r>
          </w:p>
        </w:tc>
      </w:tr>
      <w:tr w:rsidR="00534DFA" w:rsidRPr="00CA09F2" w14:paraId="4BFEA0CF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EC19350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propranolol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33D269A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72</w:t>
            </w:r>
          </w:p>
        </w:tc>
      </w:tr>
      <w:tr w:rsidR="00534DFA" w:rsidRPr="00CA09F2" w14:paraId="64362588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26C0E41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gabapentin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66B7A0E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68</w:t>
            </w:r>
          </w:p>
        </w:tc>
      </w:tr>
      <w:tr w:rsidR="00534DFA" w:rsidRPr="00CA09F2" w14:paraId="672C9283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C4AB6F4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hydroxymethylglutaryl-coa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reductase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inhibitor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959700E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65</w:t>
            </w:r>
          </w:p>
        </w:tc>
      </w:tr>
      <w:tr w:rsidR="00534DFA" w:rsidRPr="00CA09F2" w14:paraId="4C63F5D3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3FDAC18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multivitamin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preparation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5BFDBE7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52</w:t>
            </w:r>
          </w:p>
        </w:tc>
      </w:tr>
      <w:tr w:rsidR="00534DFA" w:rsidRPr="00CA09F2" w14:paraId="39F01F91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1DA6F61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metoprolol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3EF99E8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39</w:t>
            </w:r>
          </w:p>
        </w:tc>
      </w:tr>
      <w:tr w:rsidR="00534DFA" w:rsidRPr="00CA09F2" w14:paraId="598DAE48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BF7BFB0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hydrocortiso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A819DBF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31</w:t>
            </w:r>
          </w:p>
        </w:tc>
      </w:tr>
      <w:tr w:rsidR="00534DFA" w:rsidRPr="00CA09F2" w14:paraId="330AB7DA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B63F0C6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cannabidiol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418B5FF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30</w:t>
            </w:r>
          </w:p>
        </w:tc>
      </w:tr>
      <w:tr w:rsidR="00534DFA" w:rsidRPr="00CA09F2" w14:paraId="40A57DA3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D3BF339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lastRenderedPageBreak/>
              <w:t>montelukast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sodium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FEEA10E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29</w:t>
            </w:r>
          </w:p>
        </w:tc>
      </w:tr>
      <w:tr w:rsidR="00534DFA" w:rsidRPr="00CA09F2" w14:paraId="10BDE857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7D1B11B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nicotinamide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adenine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dinucleotide</w:t>
            </w:r>
            <w:proofErr w:type="spellEnd"/>
            <w:r w:rsidRPr="00D41C4C">
              <w:rPr>
                <w:color w:val="000000"/>
              </w:rPr>
              <w:t xml:space="preserve"> (</w:t>
            </w:r>
            <w:proofErr w:type="spellStart"/>
            <w:r w:rsidRPr="00D41C4C">
              <w:rPr>
                <w:color w:val="000000"/>
              </w:rPr>
              <w:t>nad</w:t>
            </w:r>
            <w:proofErr w:type="spellEnd"/>
            <w:r w:rsidRPr="00D41C4C">
              <w:rPr>
                <w:color w:val="000000"/>
              </w:rPr>
              <w:t>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28418F3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29</w:t>
            </w:r>
          </w:p>
        </w:tc>
      </w:tr>
      <w:tr w:rsidR="00534DFA" w:rsidRPr="00CA09F2" w14:paraId="64E1E2A7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086FEB6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acetaminophen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5E6734B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27</w:t>
            </w:r>
          </w:p>
        </w:tc>
      </w:tr>
      <w:tr w:rsidR="00534DFA" w:rsidRPr="00CA09F2" w14:paraId="2168DE67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8C11BC6" w14:textId="77777777" w:rsidR="00534DFA" w:rsidRPr="00D41C4C" w:rsidRDefault="00534DFA" w:rsidP="0043197D">
            <w:pPr>
              <w:rPr>
                <w:color w:val="000000"/>
                <w:lang w:val="en-US"/>
              </w:rPr>
            </w:pPr>
            <w:r w:rsidRPr="00D41C4C">
              <w:rPr>
                <w:color w:val="000000"/>
                <w:lang w:val="en-US"/>
              </w:rPr>
              <w:t>non-steroidal anti-inflammatory agents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353657B" w14:textId="77777777" w:rsidR="00534DFA" w:rsidRPr="00D41C4C" w:rsidRDefault="00534DFA" w:rsidP="0043197D">
            <w:pPr>
              <w:rPr>
                <w:color w:val="000000"/>
                <w:lang w:val="en-US"/>
              </w:rPr>
            </w:pPr>
            <w:r w:rsidRPr="00D41C4C">
              <w:rPr>
                <w:color w:val="000000"/>
                <w:lang w:val="en-US"/>
              </w:rPr>
              <w:t>122</w:t>
            </w:r>
          </w:p>
        </w:tc>
      </w:tr>
      <w:tr w:rsidR="00534DFA" w:rsidRPr="00CA09F2" w14:paraId="47B361D1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F28CA2B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lorazepam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AE0A8AA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15</w:t>
            </w:r>
          </w:p>
        </w:tc>
      </w:tr>
      <w:tr w:rsidR="00534DFA" w:rsidRPr="00CA09F2" w14:paraId="75A36232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7BC63AB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fish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oil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14881AC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12</w:t>
            </w:r>
          </w:p>
        </w:tc>
      </w:tr>
      <w:tr w:rsidR="00534DFA" w:rsidRPr="00CA09F2" w14:paraId="61C71CD1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7FB19A5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albuterol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7137DA0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07</w:t>
            </w:r>
          </w:p>
        </w:tc>
      </w:tr>
      <w:tr w:rsidR="00534DFA" w:rsidRPr="00CA09F2" w14:paraId="3364FD70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EA978E2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hydroxyzine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hydrochlorid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68F52B7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05</w:t>
            </w:r>
          </w:p>
        </w:tc>
      </w:tr>
      <w:tr w:rsidR="00534DFA" w:rsidRPr="00CA09F2" w14:paraId="585DAA1A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45B8C0D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omeprazol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718AAD0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05</w:t>
            </w:r>
          </w:p>
        </w:tc>
      </w:tr>
      <w:tr w:rsidR="00534DFA" w:rsidRPr="00CA09F2" w14:paraId="78211954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C539EA9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fluoxetine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hydrochlorid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EFA6C7F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03</w:t>
            </w:r>
          </w:p>
        </w:tc>
      </w:tr>
      <w:tr w:rsidR="00534DFA" w:rsidRPr="00CA09F2" w14:paraId="2ED0B4EA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8D59983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curcumin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56F02F2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02</w:t>
            </w:r>
          </w:p>
        </w:tc>
      </w:tr>
      <w:tr w:rsidR="00534DFA" w:rsidRPr="00CA09F2" w14:paraId="4B458C15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7B934ED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sodium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7301940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96</w:t>
            </w:r>
          </w:p>
        </w:tc>
      </w:tr>
      <w:tr w:rsidR="00534DFA" w:rsidRPr="00CA09F2" w14:paraId="4018E245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61BE7AE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testostero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793E730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96</w:t>
            </w:r>
          </w:p>
        </w:tc>
      </w:tr>
      <w:tr w:rsidR="00534DFA" w:rsidRPr="00CA09F2" w14:paraId="76FEDCD8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5AD55FF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fluticasone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propionat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5C8E4D0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93</w:t>
            </w:r>
          </w:p>
        </w:tc>
      </w:tr>
      <w:tr w:rsidR="00534DFA" w:rsidRPr="00CA09F2" w14:paraId="5E9B5BF0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A6B5024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thiam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1EE50B6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93</w:t>
            </w:r>
          </w:p>
        </w:tc>
      </w:tr>
      <w:tr w:rsidR="00534DFA" w:rsidRPr="00CA09F2" w14:paraId="5C244E30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922EFEA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sertraline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hydrochlorid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C5AA2CD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87</w:t>
            </w:r>
          </w:p>
        </w:tc>
      </w:tr>
      <w:tr w:rsidR="00534DFA" w:rsidRPr="00CA09F2" w14:paraId="6F9BE7B9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7D87EB8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naltrexo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7825FA4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87</w:t>
            </w:r>
          </w:p>
        </w:tc>
      </w:tr>
      <w:tr w:rsidR="00534DFA" w:rsidRPr="00CA09F2" w14:paraId="05AEEDEA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B15998B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duloxetine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hydrochlorid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6B054B9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87</w:t>
            </w:r>
          </w:p>
        </w:tc>
      </w:tr>
      <w:tr w:rsidR="00534DFA" w:rsidRPr="00CA09F2" w14:paraId="38D60F84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2E9E009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alprazolam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1446B53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84</w:t>
            </w:r>
          </w:p>
        </w:tc>
      </w:tr>
      <w:tr w:rsidR="00534DFA" w:rsidRPr="00CA09F2" w14:paraId="1419BFD6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71E15EC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thioctic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acid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83BAAF2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81</w:t>
            </w:r>
          </w:p>
        </w:tc>
      </w:tr>
      <w:tr w:rsidR="00534DFA" w:rsidRPr="00CA09F2" w14:paraId="6C92EBFD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AE137E1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taur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D2982FC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79</w:t>
            </w:r>
          </w:p>
        </w:tc>
      </w:tr>
      <w:tr w:rsidR="00534DFA" w:rsidRPr="00CA09F2" w14:paraId="3F73A3F2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B743F38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histamine</w:t>
            </w:r>
            <w:proofErr w:type="spellEnd"/>
            <w:r w:rsidRPr="00D41C4C">
              <w:rPr>
                <w:color w:val="000000"/>
              </w:rPr>
              <w:t xml:space="preserve"> h2 </w:t>
            </w:r>
            <w:proofErr w:type="spellStart"/>
            <w:r w:rsidRPr="00D41C4C">
              <w:rPr>
                <w:color w:val="000000"/>
              </w:rPr>
              <w:t>antagonist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5AA405B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78</w:t>
            </w:r>
          </w:p>
        </w:tc>
      </w:tr>
      <w:tr w:rsidR="00534DFA" w:rsidRPr="00CA09F2" w14:paraId="2E514893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265604B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escitalopram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oxalat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62BEDDF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74</w:t>
            </w:r>
          </w:p>
        </w:tc>
      </w:tr>
      <w:tr w:rsidR="00534DFA" w:rsidRPr="00CA09F2" w14:paraId="391B6759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F59EA98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nicot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789B617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73</w:t>
            </w:r>
          </w:p>
        </w:tc>
      </w:tr>
      <w:tr w:rsidR="00534DFA" w:rsidRPr="00CA09F2" w14:paraId="408F76F2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B5896BF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ubidecareno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09C2049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72</w:t>
            </w:r>
          </w:p>
        </w:tc>
      </w:tr>
      <w:tr w:rsidR="00534DFA" w:rsidRPr="00CA09F2" w14:paraId="47FAD176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AD3075E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dronabinol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CCE78BD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70</w:t>
            </w:r>
          </w:p>
        </w:tc>
      </w:tr>
      <w:tr w:rsidR="00534DFA" w:rsidRPr="00CA09F2" w14:paraId="57A94554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C427DCC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marihuan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DE0E476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69</w:t>
            </w:r>
          </w:p>
        </w:tc>
      </w:tr>
      <w:tr w:rsidR="00534DFA" w:rsidRPr="00CA09F2" w14:paraId="3D16B3DF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3D585C7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adderall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179EA1B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65</w:t>
            </w:r>
          </w:p>
        </w:tc>
      </w:tr>
      <w:tr w:rsidR="00534DFA" w:rsidRPr="00CA09F2" w14:paraId="3D26C1F2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AFF5658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niacinamid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0A0353A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63</w:t>
            </w:r>
          </w:p>
        </w:tc>
      </w:tr>
      <w:tr w:rsidR="00534DFA" w:rsidRPr="00CA09F2" w14:paraId="1DA2942F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2EB2C85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glutathio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317A85B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63</w:t>
            </w:r>
          </w:p>
        </w:tc>
      </w:tr>
      <w:tr w:rsidR="00534DFA" w:rsidRPr="00CA09F2" w14:paraId="548F6D75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11BA2D9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magnesium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glycinat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C431528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60</w:t>
            </w:r>
          </w:p>
        </w:tc>
      </w:tr>
      <w:tr w:rsidR="00534DFA" w:rsidRPr="00CA09F2" w14:paraId="23EDF05F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D670340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proton</w:t>
            </w:r>
            <w:proofErr w:type="spellEnd"/>
            <w:r w:rsidRPr="00D41C4C">
              <w:rPr>
                <w:color w:val="000000"/>
              </w:rPr>
              <w:t xml:space="preserve"> pump </w:t>
            </w:r>
            <w:proofErr w:type="spellStart"/>
            <w:r w:rsidRPr="00D41C4C">
              <w:rPr>
                <w:color w:val="000000"/>
              </w:rPr>
              <w:t>inhibitor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3F4730A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60</w:t>
            </w:r>
          </w:p>
        </w:tc>
      </w:tr>
      <w:tr w:rsidR="00534DFA" w:rsidRPr="00CA09F2" w14:paraId="3D8C43DD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A2B26A7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maraviroc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476D312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60</w:t>
            </w:r>
          </w:p>
        </w:tc>
      </w:tr>
      <w:tr w:rsidR="00534DFA" w:rsidRPr="00CA09F2" w14:paraId="4C95F11A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9144575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ginkgo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bilob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9B980FB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56</w:t>
            </w:r>
          </w:p>
        </w:tc>
      </w:tr>
      <w:tr w:rsidR="00534DFA" w:rsidRPr="00CA09F2" w14:paraId="5B7CFEB3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F4F5D12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vaccine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2B2413A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56</w:t>
            </w:r>
          </w:p>
        </w:tc>
      </w:tr>
      <w:tr w:rsidR="00534DFA" w:rsidRPr="00CA09F2" w14:paraId="21E3BBA2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543EE72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selenium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A1F67F3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56</w:t>
            </w:r>
          </w:p>
        </w:tc>
      </w:tr>
      <w:tr w:rsidR="00534DFA" w:rsidRPr="00CA09F2" w14:paraId="217E3CD5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8A1EE20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guaifenesin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73904E9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55</w:t>
            </w:r>
          </w:p>
        </w:tc>
      </w:tr>
      <w:tr w:rsidR="00534DFA" w:rsidRPr="00CA09F2" w14:paraId="374361C9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2F07739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gamma-</w:t>
            </w:r>
            <w:proofErr w:type="spellStart"/>
            <w:r w:rsidRPr="00D41C4C">
              <w:rPr>
                <w:color w:val="000000"/>
              </w:rPr>
              <w:t>aminobutyric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acid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E1A6FE4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54</w:t>
            </w:r>
          </w:p>
        </w:tc>
      </w:tr>
      <w:tr w:rsidR="00534DFA" w:rsidRPr="00CA09F2" w14:paraId="489BD1BF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F0B3257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green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tea</w:t>
            </w:r>
            <w:proofErr w:type="spellEnd"/>
            <w:r w:rsidRPr="00D41C4C">
              <w:rPr>
                <w:color w:val="000000"/>
              </w:rPr>
              <w:t xml:space="preserve"> (</w:t>
            </w:r>
            <w:proofErr w:type="spellStart"/>
            <w:r w:rsidRPr="00D41C4C">
              <w:rPr>
                <w:color w:val="000000"/>
              </w:rPr>
              <w:t>dietary</w:t>
            </w:r>
            <w:proofErr w:type="spellEnd"/>
            <w:r w:rsidRPr="00D41C4C">
              <w:rPr>
                <w:color w:val="000000"/>
              </w:rPr>
              <w:t>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B96F0AC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53</w:t>
            </w:r>
          </w:p>
        </w:tc>
      </w:tr>
      <w:tr w:rsidR="00534DFA" w:rsidRPr="00CA09F2" w14:paraId="530C1913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CCA6F5F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colchic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D1F40F8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51</w:t>
            </w:r>
          </w:p>
        </w:tc>
      </w:tr>
      <w:tr w:rsidR="00534DFA" w:rsidRPr="00CA09F2" w14:paraId="5DF71349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22AC379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lastRenderedPageBreak/>
              <w:t>amitriptyl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D99BD12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51</w:t>
            </w:r>
          </w:p>
        </w:tc>
      </w:tr>
      <w:tr w:rsidR="00534DFA" w:rsidRPr="00CA09F2" w14:paraId="7C05823C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AABB6C0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chol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88EDEC8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51</w:t>
            </w:r>
          </w:p>
        </w:tc>
      </w:tr>
      <w:tr w:rsidR="00534DFA" w:rsidRPr="00CA09F2" w14:paraId="79D98883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A6220FE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vitamin</w:t>
            </w:r>
            <w:proofErr w:type="spellEnd"/>
            <w:r w:rsidRPr="00D41C4C">
              <w:rPr>
                <w:color w:val="000000"/>
              </w:rPr>
              <w:t xml:space="preserve"> b1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198B161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51</w:t>
            </w:r>
          </w:p>
        </w:tc>
      </w:tr>
      <w:tr w:rsidR="00534DFA" w:rsidRPr="00CA09F2" w14:paraId="0C19A0AD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9570539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thean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A702A76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49</w:t>
            </w:r>
          </w:p>
        </w:tc>
      </w:tr>
      <w:tr w:rsidR="00534DFA" w:rsidRPr="00CA09F2" w14:paraId="0DFED763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E35BBFA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anticoagulant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E794952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48</w:t>
            </w:r>
          </w:p>
        </w:tc>
      </w:tr>
      <w:tr w:rsidR="00534DFA" w:rsidRPr="00CA09F2" w14:paraId="10E1372A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499A98A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lys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609CBEE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46</w:t>
            </w:r>
          </w:p>
        </w:tc>
      </w:tr>
      <w:tr w:rsidR="00534DFA" w:rsidRPr="00CA09F2" w14:paraId="2553F342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B0E0799" w14:textId="77777777" w:rsidR="00534DFA" w:rsidRPr="00D41C4C" w:rsidRDefault="00534DFA" w:rsidP="0043197D">
            <w:pPr>
              <w:rPr>
                <w:color w:val="000000"/>
                <w:lang w:val="en-US"/>
              </w:rPr>
            </w:pPr>
            <w:r w:rsidRPr="00D41C4C">
              <w:rPr>
                <w:color w:val="000000"/>
                <w:lang w:val="en-US"/>
              </w:rPr>
              <w:t>serotonin and norepinephrine reuptake inhibitors (</w:t>
            </w:r>
            <w:r>
              <w:rPr>
                <w:color w:val="000000"/>
                <w:lang w:val="en-US"/>
              </w:rPr>
              <w:t>SNRIs</w:t>
            </w:r>
            <w:r w:rsidRPr="00D41C4C">
              <w:rPr>
                <w:color w:val="000000"/>
                <w:lang w:val="en-US"/>
              </w:rPr>
              <w:t>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4463B0B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46</w:t>
            </w:r>
          </w:p>
        </w:tc>
      </w:tr>
      <w:tr w:rsidR="00534DFA" w:rsidRPr="00CA09F2" w14:paraId="486091BE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0A7F1C9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carnit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5F37872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45</w:t>
            </w:r>
          </w:p>
        </w:tc>
      </w:tr>
      <w:tr w:rsidR="00534DFA" w:rsidRPr="00CA09F2" w14:paraId="7E098441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BC4082E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amino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acid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A7AA499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45</w:t>
            </w:r>
          </w:p>
        </w:tc>
      </w:tr>
      <w:tr w:rsidR="00534DFA" w:rsidRPr="00CA09F2" w14:paraId="0B460317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E23A96C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zolpidem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tartrat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9277F28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42</w:t>
            </w:r>
          </w:p>
        </w:tc>
      </w:tr>
      <w:tr w:rsidR="00534DFA" w:rsidRPr="00CA09F2" w14:paraId="31EEA157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7F14FDE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antacid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F91A834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41</w:t>
            </w:r>
          </w:p>
        </w:tc>
      </w:tr>
      <w:tr w:rsidR="00534DFA" w:rsidRPr="00CA09F2" w14:paraId="739A146E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AB06744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dexamethaso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C765B51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39</w:t>
            </w:r>
          </w:p>
        </w:tc>
      </w:tr>
      <w:tr w:rsidR="00534DFA" w:rsidRPr="00CA09F2" w14:paraId="25519EFA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90EB046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naproxen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38D786C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39</w:t>
            </w:r>
          </w:p>
        </w:tc>
      </w:tr>
      <w:tr w:rsidR="00534DFA" w:rsidRPr="00CA09F2" w14:paraId="20EC734C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74CAB32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montelukast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35076DA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38</w:t>
            </w:r>
          </w:p>
        </w:tc>
      </w:tr>
      <w:tr w:rsidR="00534DFA" w:rsidRPr="00CA09F2" w14:paraId="00452EC8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A0FE5E1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vitamin</w:t>
            </w:r>
            <w:proofErr w:type="spellEnd"/>
            <w:r w:rsidRPr="00D41C4C">
              <w:rPr>
                <w:color w:val="000000"/>
              </w:rPr>
              <w:t xml:space="preserve"> b </w:t>
            </w:r>
            <w:proofErr w:type="spellStart"/>
            <w:r w:rsidRPr="00D41C4C">
              <w:rPr>
                <w:color w:val="000000"/>
              </w:rPr>
              <w:t>complex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EF2B637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38</w:t>
            </w:r>
          </w:p>
        </w:tc>
      </w:tr>
      <w:tr w:rsidR="00534DFA" w:rsidRPr="00CA09F2" w14:paraId="67A3F41A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920571D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aldostero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8BAF709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38</w:t>
            </w:r>
          </w:p>
        </w:tc>
      </w:tr>
      <w:tr w:rsidR="00534DFA" w:rsidRPr="00CA09F2" w14:paraId="0753D25F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7D86F80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fexofenadine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hydrochlorid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53A441C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37</w:t>
            </w:r>
          </w:p>
        </w:tc>
      </w:tr>
      <w:tr w:rsidR="00534DFA" w:rsidRPr="00CA09F2" w14:paraId="77541555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5BA4514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 xml:space="preserve">adrenal </w:t>
            </w:r>
            <w:proofErr w:type="spellStart"/>
            <w:r w:rsidRPr="00D41C4C">
              <w:rPr>
                <w:color w:val="000000"/>
              </w:rPr>
              <w:t>cortex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hormone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5F8DD71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37</w:t>
            </w:r>
          </w:p>
        </w:tc>
      </w:tr>
      <w:tr w:rsidR="00534DFA" w:rsidRPr="00CA09F2" w14:paraId="5F6E1E74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FC3638C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modafinil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5CEF3DC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36</w:t>
            </w:r>
          </w:p>
        </w:tc>
      </w:tr>
      <w:tr w:rsidR="00534DFA" w:rsidRPr="00CA09F2" w14:paraId="3E0CDED2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E9338AF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trazodo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0F264AC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36</w:t>
            </w:r>
          </w:p>
        </w:tc>
      </w:tr>
      <w:tr w:rsidR="00534DFA" w:rsidRPr="00CA09F2" w14:paraId="3D29EF07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ECCEAF2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psilocybin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65DF26B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35</w:t>
            </w:r>
          </w:p>
        </w:tc>
      </w:tr>
      <w:tr w:rsidR="00534DFA" w:rsidRPr="00CA09F2" w14:paraId="5875E805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CC3B890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glutam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B8C17B2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35</w:t>
            </w:r>
          </w:p>
        </w:tc>
      </w:tr>
      <w:tr w:rsidR="00534DFA" w:rsidRPr="00CA09F2" w14:paraId="30E9ACC3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E52F849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clonazepam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00BD4A6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35</w:t>
            </w:r>
          </w:p>
        </w:tc>
      </w:tr>
      <w:tr w:rsidR="00534DFA" w:rsidRPr="00CA09F2" w14:paraId="5EA12B48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F95811F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cholecalciferol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587324A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34</w:t>
            </w:r>
          </w:p>
        </w:tc>
      </w:tr>
      <w:tr w:rsidR="00534DFA" w:rsidRPr="00CA09F2" w14:paraId="178F8607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806404C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benzodiazepine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2DD86F7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33</w:t>
            </w:r>
          </w:p>
        </w:tc>
      </w:tr>
      <w:tr w:rsidR="00534DFA" w:rsidRPr="00CA09F2" w14:paraId="5E4BD685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8157B47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ozo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B275098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33</w:t>
            </w:r>
          </w:p>
        </w:tc>
      </w:tr>
      <w:tr w:rsidR="00534DFA" w:rsidRPr="00CA09F2" w14:paraId="52AB782B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E719D89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biotin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7B555DB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33</w:t>
            </w:r>
          </w:p>
        </w:tc>
      </w:tr>
      <w:tr w:rsidR="00534DFA" w:rsidRPr="00CA09F2" w14:paraId="7ECC12D8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72DD9A6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methylphenidate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hydrochlorid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503687B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32</w:t>
            </w:r>
          </w:p>
        </w:tc>
      </w:tr>
      <w:tr w:rsidR="00534DFA" w:rsidRPr="00CA09F2" w14:paraId="09C4D474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5FBD257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alan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8C146C5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32</w:t>
            </w:r>
          </w:p>
        </w:tc>
      </w:tr>
      <w:tr w:rsidR="00534DFA" w:rsidRPr="00CA09F2" w14:paraId="2A3BF1B1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F17144B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ketam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3727D41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31</w:t>
            </w:r>
          </w:p>
        </w:tc>
      </w:tr>
      <w:tr w:rsidR="00534DFA" w:rsidRPr="00CA09F2" w14:paraId="4F9625EC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8B3ED4A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ivabrad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9A30F7F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31</w:t>
            </w:r>
          </w:p>
        </w:tc>
      </w:tr>
      <w:tr w:rsidR="00534DFA" w:rsidRPr="00CA09F2" w14:paraId="01597526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E399DB5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pregabalin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36413D4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31</w:t>
            </w:r>
          </w:p>
        </w:tc>
      </w:tr>
      <w:tr w:rsidR="00534DFA" w:rsidRPr="00CA09F2" w14:paraId="05871F21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FEFF112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ondansetron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hydrochlorid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3001736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9</w:t>
            </w:r>
          </w:p>
        </w:tc>
      </w:tr>
      <w:tr w:rsidR="00534DFA" w:rsidRPr="00CA09F2" w14:paraId="5AA29736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BC1E46B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folat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864B5E3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9</w:t>
            </w:r>
          </w:p>
        </w:tc>
      </w:tr>
      <w:tr w:rsidR="00534DFA" w:rsidRPr="00CA09F2" w14:paraId="38E7723A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A8FD2FA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lisdexamfetamine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dimesylat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A9D8AEC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8</w:t>
            </w:r>
          </w:p>
        </w:tc>
      </w:tr>
      <w:tr w:rsidR="00534DFA" w:rsidRPr="00CA09F2" w14:paraId="25E8E62F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215E387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mecliz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CC67E52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8</w:t>
            </w:r>
          </w:p>
        </w:tc>
      </w:tr>
      <w:tr w:rsidR="00534DFA" w:rsidRPr="00CA09F2" w14:paraId="0E3C2A7F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2D35D1B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meloxicam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1A7D251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7</w:t>
            </w:r>
          </w:p>
        </w:tc>
      </w:tr>
      <w:tr w:rsidR="00534DFA" w:rsidRPr="00CA09F2" w14:paraId="2F9B7211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536FF09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iod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9E2DF41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7</w:t>
            </w:r>
          </w:p>
        </w:tc>
      </w:tr>
      <w:tr w:rsidR="00534DFA" w:rsidRPr="00CA09F2" w14:paraId="20D102BA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973CB84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valacyclovir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hydrochlorid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A5382E2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7</w:t>
            </w:r>
          </w:p>
        </w:tc>
      </w:tr>
      <w:tr w:rsidR="00534DFA" w:rsidRPr="00CA09F2" w14:paraId="4FAF6ABA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D625F42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lastRenderedPageBreak/>
              <w:t>duloxet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1ED179C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7</w:t>
            </w:r>
          </w:p>
        </w:tc>
      </w:tr>
      <w:tr w:rsidR="00534DFA" w:rsidRPr="00CA09F2" w14:paraId="152B9B62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79E3E1C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argin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CC1782A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7</w:t>
            </w:r>
          </w:p>
        </w:tc>
      </w:tr>
      <w:tr w:rsidR="00534DFA" w:rsidRPr="00CA09F2" w14:paraId="273979D8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4F4B3F3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resveratrol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AA857B3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7</w:t>
            </w:r>
          </w:p>
        </w:tc>
      </w:tr>
      <w:tr w:rsidR="00534DFA" w:rsidRPr="00CA09F2" w14:paraId="72CCDDF6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3042B35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catecholamine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1FA84FE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7</w:t>
            </w:r>
          </w:p>
        </w:tc>
      </w:tr>
      <w:tr w:rsidR="00534DFA" w:rsidRPr="00CA09F2" w14:paraId="090299C4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86C1077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sertral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4C086DD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6</w:t>
            </w:r>
          </w:p>
        </w:tc>
      </w:tr>
      <w:tr w:rsidR="00534DFA" w:rsidRPr="00CA09F2" w14:paraId="6133C8C4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3D1A0A3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tyros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C0C5C0A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6</w:t>
            </w:r>
          </w:p>
        </w:tc>
      </w:tr>
      <w:tr w:rsidR="00534DFA" w:rsidRPr="00CA09F2" w14:paraId="2E4F67E3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AA9FEF1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angiotensin-converting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enzyme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inhibitor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6A62112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6</w:t>
            </w:r>
          </w:p>
        </w:tc>
      </w:tr>
      <w:tr w:rsidR="00534DFA" w:rsidRPr="00CA09F2" w14:paraId="65C1A7DB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75139B8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sudafed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22021E8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6</w:t>
            </w:r>
          </w:p>
        </w:tc>
      </w:tr>
      <w:tr w:rsidR="00534DFA" w:rsidRPr="00CA09F2" w14:paraId="135FBDAE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1516FF3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lamotrig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C408CA1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6</w:t>
            </w:r>
          </w:p>
        </w:tc>
      </w:tr>
      <w:tr w:rsidR="00534DFA" w:rsidRPr="00CA09F2" w14:paraId="70A6F887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AFC70BC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tum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17DC2CD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6</w:t>
            </w:r>
          </w:p>
        </w:tc>
      </w:tr>
      <w:tr w:rsidR="00534DFA" w:rsidRPr="00CA09F2" w14:paraId="0A520361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0994CE0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tryptophan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42714B4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5</w:t>
            </w:r>
          </w:p>
        </w:tc>
      </w:tr>
      <w:tr w:rsidR="00534DFA" w:rsidRPr="00CA09F2" w14:paraId="2B8FC205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7584661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quetiapine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fumarat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090BC2C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5</w:t>
            </w:r>
          </w:p>
        </w:tc>
      </w:tr>
      <w:tr w:rsidR="00534DFA" w:rsidRPr="00CA09F2" w14:paraId="0DE35414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5131215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magnesium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citrat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7A9886C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5</w:t>
            </w:r>
          </w:p>
        </w:tc>
      </w:tr>
      <w:tr w:rsidR="00534DFA" w:rsidRPr="00CA09F2" w14:paraId="66410A80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51D499F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vitamin</w:t>
            </w:r>
            <w:proofErr w:type="spellEnd"/>
            <w:r w:rsidRPr="00D41C4C">
              <w:rPr>
                <w:color w:val="000000"/>
              </w:rPr>
              <w:t xml:space="preserve"> d </w:t>
            </w:r>
            <w:proofErr w:type="spellStart"/>
            <w:r w:rsidRPr="00D41C4C">
              <w:rPr>
                <w:color w:val="000000"/>
              </w:rPr>
              <w:t>supplement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therapy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F9E481B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5</w:t>
            </w:r>
          </w:p>
        </w:tc>
      </w:tr>
      <w:tr w:rsidR="00534DFA" w:rsidRPr="00CA09F2" w14:paraId="25690754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83CB068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hydroxychloroqu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B4872CC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5</w:t>
            </w:r>
          </w:p>
        </w:tc>
      </w:tr>
      <w:tr w:rsidR="00534DFA" w:rsidRPr="00CA09F2" w14:paraId="0DA78AC1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94AE7E0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lisinopril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9AE455B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5</w:t>
            </w:r>
          </w:p>
        </w:tc>
      </w:tr>
      <w:tr w:rsidR="00534DFA" w:rsidRPr="00CA09F2" w14:paraId="335B88A7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F82C7A8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pyridostigmine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bromid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732650E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4</w:t>
            </w:r>
          </w:p>
        </w:tc>
      </w:tr>
      <w:tr w:rsidR="00534DFA" w:rsidRPr="00CA09F2" w14:paraId="76DD8D6B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9963BD8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beta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382AAC0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4</w:t>
            </w:r>
          </w:p>
        </w:tc>
      </w:tr>
      <w:tr w:rsidR="00534DFA" w:rsidRPr="00CA09F2" w14:paraId="2999420A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C8743E0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ashwagandha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preparation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C43A18B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4</w:t>
            </w:r>
          </w:p>
        </w:tc>
      </w:tr>
      <w:tr w:rsidR="00534DFA" w:rsidRPr="00CA09F2" w14:paraId="773B31B7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7874CBA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atenolol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C976645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3</w:t>
            </w:r>
          </w:p>
        </w:tc>
      </w:tr>
      <w:tr w:rsidR="00534DFA" w:rsidRPr="00CA09F2" w14:paraId="6841522F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4EF32B7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nattokinas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7796C6C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3</w:t>
            </w:r>
          </w:p>
        </w:tc>
      </w:tr>
      <w:tr w:rsidR="00534DFA" w:rsidRPr="00CA09F2" w14:paraId="713E4074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CFAC4F2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5-hydroxytryptopha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B6232A9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3</w:t>
            </w:r>
          </w:p>
        </w:tc>
      </w:tr>
      <w:tr w:rsidR="00534DFA" w:rsidRPr="00CA09F2" w14:paraId="0C6651F3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C3B91C8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aripiprazol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4549860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3</w:t>
            </w:r>
          </w:p>
        </w:tc>
      </w:tr>
      <w:tr w:rsidR="00534DFA" w:rsidRPr="00CA09F2" w14:paraId="6BE01D17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C629E29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norepinephr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E5A5E49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2</w:t>
            </w:r>
          </w:p>
        </w:tc>
      </w:tr>
      <w:tr w:rsidR="00534DFA" w:rsidRPr="00CA09F2" w14:paraId="0222B653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FC8DDE4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folic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acid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7F521E9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2</w:t>
            </w:r>
          </w:p>
        </w:tc>
      </w:tr>
      <w:tr w:rsidR="00534DFA" w:rsidRPr="00CA09F2" w14:paraId="65CD4BCD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8B936FE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fluconazol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47F6187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2</w:t>
            </w:r>
          </w:p>
        </w:tc>
      </w:tr>
      <w:tr w:rsidR="00534DFA" w:rsidRPr="00CA09F2" w14:paraId="4B8512DB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FE1EB3D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xylitol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90A4EFC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2</w:t>
            </w:r>
          </w:p>
        </w:tc>
      </w:tr>
      <w:tr w:rsidR="00534DFA" w:rsidRPr="00CA09F2" w14:paraId="55B7E9B2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B313852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acetylchol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A4A76AF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2</w:t>
            </w:r>
          </w:p>
        </w:tc>
      </w:tr>
      <w:tr w:rsidR="00534DFA" w:rsidRPr="00CA09F2" w14:paraId="56097DC9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B8D2E81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progestero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23DC05D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2</w:t>
            </w:r>
          </w:p>
        </w:tc>
      </w:tr>
      <w:tr w:rsidR="00534DFA" w:rsidRPr="00CA09F2" w14:paraId="5DA86BB0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52B653B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valerian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CD760C7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2</w:t>
            </w:r>
          </w:p>
        </w:tc>
      </w:tr>
      <w:tr w:rsidR="00534DFA" w:rsidRPr="00CA09F2" w14:paraId="5BE4E077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1381E06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ketotifen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0E492EB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2</w:t>
            </w:r>
          </w:p>
        </w:tc>
      </w:tr>
      <w:tr w:rsidR="00534DFA" w:rsidRPr="00CA09F2" w14:paraId="7C6D210C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6841DAE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amantad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5738975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2</w:t>
            </w:r>
          </w:p>
        </w:tc>
      </w:tr>
      <w:tr w:rsidR="00534DFA" w:rsidRPr="00CA09F2" w14:paraId="038F2F08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199B782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vitamin</w:t>
            </w:r>
            <w:proofErr w:type="spellEnd"/>
            <w:r w:rsidRPr="00D41C4C">
              <w:rPr>
                <w:color w:val="000000"/>
              </w:rPr>
              <w:t xml:space="preserve"> k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121AA4E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1</w:t>
            </w:r>
          </w:p>
        </w:tc>
      </w:tr>
      <w:tr w:rsidR="00534DFA" w:rsidRPr="00CA09F2" w14:paraId="5964637F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70C09D4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afrin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3E1D2E5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1</w:t>
            </w:r>
          </w:p>
        </w:tc>
      </w:tr>
      <w:tr w:rsidR="00534DFA" w:rsidRPr="00CA09F2" w14:paraId="62687562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B49E3D6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diclofenac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CB68DBD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1</w:t>
            </w:r>
          </w:p>
        </w:tc>
      </w:tr>
      <w:tr w:rsidR="00534DFA" w:rsidRPr="00CA09F2" w14:paraId="3535A216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C6C15C1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pravastatin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98B6F32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1</w:t>
            </w:r>
          </w:p>
        </w:tc>
      </w:tr>
      <w:tr w:rsidR="00534DFA" w:rsidRPr="00CA09F2" w14:paraId="432C127E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598066C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vitamin</w:t>
            </w:r>
            <w:proofErr w:type="spellEnd"/>
            <w:r w:rsidRPr="00D41C4C">
              <w:rPr>
                <w:color w:val="000000"/>
              </w:rPr>
              <w:t xml:space="preserve"> a </w:t>
            </w:r>
            <w:proofErr w:type="spellStart"/>
            <w:r w:rsidRPr="00D41C4C">
              <w:rPr>
                <w:color w:val="000000"/>
              </w:rPr>
              <w:t>palmitat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43B54AC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0</w:t>
            </w:r>
          </w:p>
        </w:tc>
      </w:tr>
      <w:tr w:rsidR="00534DFA" w:rsidRPr="00CA09F2" w14:paraId="65E138F6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CCE349B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nortriptyl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DC4E710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0</w:t>
            </w:r>
          </w:p>
        </w:tc>
      </w:tr>
      <w:tr w:rsidR="00534DFA" w:rsidRPr="00CA09F2" w14:paraId="2E7A5F97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C5321A4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naproxen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sodium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C3E561C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0</w:t>
            </w:r>
          </w:p>
        </w:tc>
      </w:tr>
      <w:tr w:rsidR="00534DFA" w:rsidRPr="00CA09F2" w14:paraId="10FCA9F3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7B20198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midodr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2F3E09C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0</w:t>
            </w:r>
          </w:p>
        </w:tc>
      </w:tr>
      <w:tr w:rsidR="00534DFA" w:rsidRPr="00CA09F2" w14:paraId="177A8BD2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8108AB2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lastRenderedPageBreak/>
              <w:t>fexofenad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DA5AA14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0</w:t>
            </w:r>
          </w:p>
        </w:tc>
      </w:tr>
      <w:tr w:rsidR="00534DFA" w:rsidRPr="00CA09F2" w14:paraId="0F3071C4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352C6DD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diazepam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9A3E261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0</w:t>
            </w:r>
          </w:p>
        </w:tc>
      </w:tr>
      <w:tr w:rsidR="00534DFA" w:rsidRPr="00CA09F2" w14:paraId="194FFE60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0892D77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fluvoxamine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maleat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9A21016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0</w:t>
            </w:r>
          </w:p>
        </w:tc>
      </w:tr>
      <w:tr w:rsidR="00534DFA" w:rsidRPr="00CA09F2" w14:paraId="5F5627E0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CDE6F4F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creat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C60F9A5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20</w:t>
            </w:r>
          </w:p>
        </w:tc>
      </w:tr>
      <w:tr w:rsidR="00534DFA" w:rsidRPr="00CA09F2" w14:paraId="3BD27F70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7449CD0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pantoprazol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E408245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9</w:t>
            </w:r>
          </w:p>
        </w:tc>
      </w:tr>
      <w:tr w:rsidR="00534DFA" w:rsidRPr="00CA09F2" w14:paraId="57FAD394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56FB498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budesonid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96FFAF0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9</w:t>
            </w:r>
          </w:p>
        </w:tc>
      </w:tr>
      <w:tr w:rsidR="00534DFA" w:rsidRPr="00CA09F2" w14:paraId="57A65005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C93C17C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topiramat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B72A164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9</w:t>
            </w:r>
          </w:p>
        </w:tc>
      </w:tr>
      <w:tr w:rsidR="00534DFA" w:rsidRPr="00CA09F2" w14:paraId="03524AEE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258AFBA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vitamin</w:t>
            </w:r>
            <w:proofErr w:type="spellEnd"/>
            <w:r w:rsidRPr="00D41C4C">
              <w:rPr>
                <w:color w:val="000000"/>
              </w:rPr>
              <w:t xml:space="preserve"> e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F5A393A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9</w:t>
            </w:r>
          </w:p>
        </w:tc>
      </w:tr>
      <w:tr w:rsidR="00534DFA" w:rsidRPr="00CA09F2" w14:paraId="2693A7F4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7112C4F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betaine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hydrochlorid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8DD8DBF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8</w:t>
            </w:r>
          </w:p>
        </w:tc>
      </w:tr>
      <w:tr w:rsidR="00534DFA" w:rsidRPr="00CA09F2" w14:paraId="5A802938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99F0274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cortiso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42DC235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8</w:t>
            </w:r>
          </w:p>
        </w:tc>
      </w:tr>
      <w:tr w:rsidR="00534DFA" w:rsidRPr="00CA09F2" w14:paraId="188CC9A5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1BA2B81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analgesic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E23A564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8</w:t>
            </w:r>
          </w:p>
        </w:tc>
      </w:tr>
      <w:tr w:rsidR="00534DFA" w:rsidRPr="00CA09F2" w14:paraId="243F0AA4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C208107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barium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602CB53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8</w:t>
            </w:r>
          </w:p>
        </w:tc>
      </w:tr>
      <w:tr w:rsidR="00534DFA" w:rsidRPr="00CA09F2" w14:paraId="6457BD05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188071A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valganciclovir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hydrochlorid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A853BE5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8</w:t>
            </w:r>
          </w:p>
        </w:tc>
      </w:tr>
      <w:tr w:rsidR="00534DFA" w:rsidRPr="00CA09F2" w14:paraId="7194A03A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4FB5A56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sulfur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9C54FD7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7</w:t>
            </w:r>
          </w:p>
        </w:tc>
      </w:tr>
      <w:tr w:rsidR="00534DFA" w:rsidRPr="00CA09F2" w14:paraId="2356A10C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DD3C8F4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adenosine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triphosphat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0D12A74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7</w:t>
            </w:r>
          </w:p>
        </w:tc>
      </w:tr>
      <w:tr w:rsidR="00534DFA" w:rsidRPr="00CA09F2" w14:paraId="28F3D24A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D6D1B68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bisoprolol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DC13AA6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7</w:t>
            </w:r>
          </w:p>
        </w:tc>
      </w:tr>
      <w:tr w:rsidR="00534DFA" w:rsidRPr="00CA09F2" w14:paraId="15A43AD8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CD72E96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fludrocortiso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622F1D4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7</w:t>
            </w:r>
          </w:p>
        </w:tc>
      </w:tr>
      <w:tr w:rsidR="00534DFA" w:rsidRPr="00CA09F2" w14:paraId="01C4D76F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872285D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citalopram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E8364F5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7</w:t>
            </w:r>
          </w:p>
        </w:tc>
      </w:tr>
      <w:tr w:rsidR="00534DFA" w:rsidRPr="00CA09F2" w14:paraId="217A769B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7897B49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dramam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04BA80A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7</w:t>
            </w:r>
          </w:p>
        </w:tc>
      </w:tr>
      <w:tr w:rsidR="00534DFA" w:rsidRPr="00CA09F2" w14:paraId="2CC96E09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224CC3B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doxylam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8BBEEEB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7</w:t>
            </w:r>
          </w:p>
        </w:tc>
      </w:tr>
      <w:tr w:rsidR="00534DFA" w:rsidRPr="00CA09F2" w14:paraId="4D17CB86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68F1FBE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diphenhydram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BC19902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7</w:t>
            </w:r>
          </w:p>
        </w:tc>
      </w:tr>
      <w:tr w:rsidR="00534DFA" w:rsidRPr="00CA09F2" w14:paraId="052EE8A0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4E7BFCE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celecoxib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9B5F96E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7</w:t>
            </w:r>
          </w:p>
        </w:tc>
      </w:tr>
      <w:tr w:rsidR="00534DFA" w:rsidRPr="00CA09F2" w14:paraId="62230A61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39EF8AC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levocetirizine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dihydrochlorid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4B6C151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7</w:t>
            </w:r>
          </w:p>
        </w:tc>
      </w:tr>
      <w:tr w:rsidR="00534DFA" w:rsidRPr="00CA09F2" w14:paraId="483B7404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5520FCA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desloratad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834AF71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6</w:t>
            </w:r>
          </w:p>
        </w:tc>
      </w:tr>
      <w:tr w:rsidR="00534DFA" w:rsidRPr="00CA09F2" w14:paraId="32090858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BDEA1DC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decongestant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6F437B0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6</w:t>
            </w:r>
          </w:p>
        </w:tc>
      </w:tr>
      <w:tr w:rsidR="00534DFA" w:rsidRPr="00CA09F2" w14:paraId="31D5F33F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F91F4A8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agmat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D639EF5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6</w:t>
            </w:r>
          </w:p>
        </w:tc>
      </w:tr>
      <w:tr w:rsidR="00534DFA" w:rsidRPr="00CA09F2" w14:paraId="6DECC429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7E19458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hallucinogen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404F9B8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6</w:t>
            </w:r>
          </w:p>
        </w:tc>
      </w:tr>
      <w:tr w:rsidR="00534DFA" w:rsidRPr="00CA09F2" w14:paraId="2FE7EC21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F2E3B34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riboflavin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BA1F95C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5</w:t>
            </w:r>
          </w:p>
        </w:tc>
      </w:tr>
      <w:tr w:rsidR="00534DFA" w:rsidRPr="00CA09F2" w14:paraId="254E857B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F5A802F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ciprofloxacin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DF46EE0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5</w:t>
            </w:r>
          </w:p>
        </w:tc>
      </w:tr>
      <w:tr w:rsidR="00534DFA" w:rsidRPr="00CA09F2" w14:paraId="2B8B25B5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0638E22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methylsulfonylmetha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6508F03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5</w:t>
            </w:r>
          </w:p>
        </w:tc>
      </w:tr>
      <w:tr w:rsidR="00534DFA" w:rsidRPr="00CA09F2" w14:paraId="50ABC448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4324C66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central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nervous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system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stimulant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8A9AF02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5</w:t>
            </w:r>
          </w:p>
        </w:tc>
      </w:tr>
      <w:tr w:rsidR="00534DFA" w:rsidRPr="00CA09F2" w14:paraId="28A4F06E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895CEDA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excedrin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62D7316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4</w:t>
            </w:r>
          </w:p>
        </w:tc>
      </w:tr>
      <w:tr w:rsidR="00534DFA" w:rsidRPr="00CA09F2" w14:paraId="484A4D7E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AA872D8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nootropic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agent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B4A9BDE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4</w:t>
            </w:r>
          </w:p>
        </w:tc>
      </w:tr>
      <w:tr w:rsidR="00534DFA" w:rsidRPr="00CA09F2" w14:paraId="7EE84075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58BBD4D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menthol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CEA2DB5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4</w:t>
            </w:r>
          </w:p>
        </w:tc>
      </w:tr>
      <w:tr w:rsidR="00534DFA" w:rsidRPr="00CA09F2" w14:paraId="6661C77F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EFDC230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methylphenidat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80F84AD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4</w:t>
            </w:r>
          </w:p>
        </w:tc>
      </w:tr>
      <w:tr w:rsidR="00534DFA" w:rsidRPr="00CA09F2" w14:paraId="02F8F3B7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02F4D7E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quarant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1BCCC5D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4</w:t>
            </w:r>
          </w:p>
        </w:tc>
      </w:tr>
      <w:tr w:rsidR="00534DFA" w:rsidRPr="00CA09F2" w14:paraId="0759B4DA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3AA647C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pyridox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ADDBAF2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4</w:t>
            </w:r>
          </w:p>
        </w:tc>
      </w:tr>
      <w:tr w:rsidR="00534DFA" w:rsidRPr="00CA09F2" w14:paraId="5494C028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77BC7FE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creatin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2B428FA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4</w:t>
            </w:r>
          </w:p>
        </w:tc>
      </w:tr>
      <w:tr w:rsidR="00534DFA" w:rsidRPr="00CA09F2" w14:paraId="129C84E5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99CA75B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advair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9CD4352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4</w:t>
            </w:r>
          </w:p>
        </w:tc>
      </w:tr>
      <w:tr w:rsidR="00534DFA" w:rsidRPr="00CA09F2" w14:paraId="55935486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9A31272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nitrate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0075D4F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4</w:t>
            </w:r>
          </w:p>
        </w:tc>
      </w:tr>
      <w:tr w:rsidR="00534DFA" w:rsidRPr="00CA09F2" w14:paraId="007DA722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01E74B2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lastRenderedPageBreak/>
              <w:t>budesonid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B6F863C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4</w:t>
            </w:r>
          </w:p>
        </w:tc>
      </w:tr>
      <w:tr w:rsidR="00534DFA" w:rsidRPr="00CA09F2" w14:paraId="512E19BD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F81763A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acetazolamid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4A175B9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4</w:t>
            </w:r>
          </w:p>
        </w:tc>
      </w:tr>
      <w:tr w:rsidR="00534DFA" w:rsidRPr="00CA09F2" w14:paraId="7C48CF51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09E5833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monolaurin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5AA95FD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3</w:t>
            </w:r>
          </w:p>
        </w:tc>
      </w:tr>
      <w:tr w:rsidR="00534DFA" w:rsidRPr="00CA09F2" w14:paraId="114E195D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046506A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carnos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4879AE4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3</w:t>
            </w:r>
          </w:p>
        </w:tc>
      </w:tr>
      <w:tr w:rsidR="00534DFA" w:rsidRPr="00CA09F2" w14:paraId="3BEB86C1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C2FB410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amoxicillin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D1BBB41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3</w:t>
            </w:r>
          </w:p>
        </w:tc>
      </w:tr>
      <w:tr w:rsidR="00534DFA" w:rsidRPr="00CA09F2" w14:paraId="519EBCAD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59D614B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mentha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piperit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1AA6985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3</w:t>
            </w:r>
          </w:p>
        </w:tc>
      </w:tr>
      <w:tr w:rsidR="00534DFA" w:rsidRPr="00CA09F2" w14:paraId="19A86A32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1B91CE0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brivud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595AA05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3</w:t>
            </w:r>
          </w:p>
        </w:tc>
      </w:tr>
      <w:tr w:rsidR="00534DFA" w:rsidRPr="00CA09F2" w14:paraId="495F0D4B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CFEB49D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metformin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263CA93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3</w:t>
            </w:r>
          </w:p>
        </w:tc>
      </w:tr>
      <w:tr w:rsidR="00534DFA" w:rsidRPr="00CA09F2" w14:paraId="427CE21E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E8DD050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paroxetine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hydrochlorid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17D6448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3</w:t>
            </w:r>
          </w:p>
        </w:tc>
      </w:tr>
      <w:tr w:rsidR="00534DFA" w:rsidRPr="00CA09F2" w14:paraId="5E369C96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BFB6913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lactoferrin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6FACA7C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3</w:t>
            </w:r>
          </w:p>
        </w:tc>
      </w:tr>
      <w:tr w:rsidR="00534DFA" w:rsidRPr="00CA09F2" w14:paraId="5176FA94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0220067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methylprednisolone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sodium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succinat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3766E6B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3</w:t>
            </w:r>
          </w:p>
        </w:tc>
      </w:tr>
      <w:tr w:rsidR="00534DFA" w:rsidRPr="00CA09F2" w14:paraId="3F8D42CE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C77D555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dextromethorphan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C400859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3</w:t>
            </w:r>
          </w:p>
        </w:tc>
      </w:tr>
      <w:tr w:rsidR="00534DFA" w:rsidRPr="00CA09F2" w14:paraId="1FB357D6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948B812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venlafaxine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hydrochlorid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5CA5F35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3</w:t>
            </w:r>
          </w:p>
        </w:tc>
      </w:tr>
      <w:tr w:rsidR="00534DFA" w:rsidRPr="00CA09F2" w14:paraId="34393C6E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E3D6F94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glucosam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5EE5B81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2</w:t>
            </w:r>
          </w:p>
        </w:tc>
      </w:tr>
      <w:tr w:rsidR="00534DFA" w:rsidRPr="00CA09F2" w14:paraId="26CABCAC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2D01644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doxy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3F2DB0F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2</w:t>
            </w:r>
          </w:p>
        </w:tc>
      </w:tr>
      <w:tr w:rsidR="00534DFA" w:rsidRPr="00CA09F2" w14:paraId="19AF8C33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AB4CD61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lanthanum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537D33D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2</w:t>
            </w:r>
          </w:p>
        </w:tc>
      </w:tr>
      <w:tr w:rsidR="00534DFA" w:rsidRPr="00CA09F2" w14:paraId="4AD7C1A2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EA24D7A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threonat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3833011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2</w:t>
            </w:r>
          </w:p>
        </w:tc>
      </w:tr>
      <w:tr w:rsidR="00534DFA" w:rsidRPr="00CA09F2" w14:paraId="7FCE5286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22C4C4D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levocetiriz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87807C2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2</w:t>
            </w:r>
          </w:p>
        </w:tc>
      </w:tr>
      <w:tr w:rsidR="00534DFA" w:rsidRPr="00CA09F2" w14:paraId="72D4E47E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940CF99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epigallocatechin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gallat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668F03B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2</w:t>
            </w:r>
          </w:p>
        </w:tc>
      </w:tr>
      <w:tr w:rsidR="00534DFA" w:rsidRPr="00CA09F2" w14:paraId="66DAAAA1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C4EA68A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green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tea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extract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057E436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2</w:t>
            </w:r>
          </w:p>
        </w:tc>
      </w:tr>
      <w:tr w:rsidR="00534DFA" w:rsidRPr="00CA09F2" w14:paraId="616D565E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DD0D979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lysergic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acid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diethylamid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033E1E2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2</w:t>
            </w:r>
          </w:p>
        </w:tc>
      </w:tr>
      <w:tr w:rsidR="00534DFA" w:rsidRPr="00CA09F2" w14:paraId="2FD7E0C0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A9747FD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nyquil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8B19617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2</w:t>
            </w:r>
          </w:p>
        </w:tc>
      </w:tr>
      <w:tr w:rsidR="00534DFA" w:rsidRPr="00CA09F2" w14:paraId="3B4B8B9C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7D5EAEA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azithromycin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4A1B939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2</w:t>
            </w:r>
          </w:p>
        </w:tc>
      </w:tr>
      <w:tr w:rsidR="00534DFA" w:rsidRPr="00CA09F2" w14:paraId="478E559F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C37B996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midomafetam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0D78821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2</w:t>
            </w:r>
          </w:p>
        </w:tc>
      </w:tr>
      <w:tr w:rsidR="00534DFA" w:rsidRPr="00CA09F2" w14:paraId="4B9F2A30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A77835D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chamomile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te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5F74F05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2</w:t>
            </w:r>
          </w:p>
        </w:tc>
      </w:tr>
      <w:tr w:rsidR="00534DFA" w:rsidRPr="00CA09F2" w14:paraId="6584DD9B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4225632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promethazine</w:t>
            </w:r>
            <w:proofErr w:type="spellEnd"/>
            <w:r w:rsidRPr="00D41C4C">
              <w:rPr>
                <w:color w:val="000000"/>
              </w:rPr>
              <w:t xml:space="preserve"> </w:t>
            </w:r>
            <w:proofErr w:type="spellStart"/>
            <w:r w:rsidRPr="00D41C4C">
              <w:rPr>
                <w:color w:val="000000"/>
              </w:rPr>
              <w:t>hydrochlorid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4517F14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1</w:t>
            </w:r>
          </w:p>
        </w:tc>
      </w:tr>
      <w:tr w:rsidR="00534DFA" w:rsidRPr="00CA09F2" w14:paraId="06A8BD9B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5367E1E" w14:textId="77777777" w:rsidR="00534DFA" w:rsidRPr="00D41C4C" w:rsidRDefault="00534DFA" w:rsidP="0043197D">
            <w:pPr>
              <w:rPr>
                <w:color w:val="000000"/>
              </w:rPr>
            </w:pPr>
            <w:proofErr w:type="spellStart"/>
            <w:r w:rsidRPr="00D41C4C">
              <w:rPr>
                <w:color w:val="000000"/>
              </w:rPr>
              <w:t>serratiopeptidas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6911394" w14:textId="77777777" w:rsidR="00534DFA" w:rsidRPr="00D41C4C" w:rsidRDefault="00534DFA" w:rsidP="0043197D">
            <w:pPr>
              <w:rPr>
                <w:color w:val="000000"/>
              </w:rPr>
            </w:pPr>
            <w:r w:rsidRPr="00D41C4C">
              <w:rPr>
                <w:color w:val="000000"/>
              </w:rPr>
              <w:t>11</w:t>
            </w:r>
          </w:p>
        </w:tc>
      </w:tr>
      <w:tr w:rsidR="00534DFA" w:rsidRPr="00CA09F2" w14:paraId="72AF1804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27E9690" w14:textId="77777777" w:rsidR="00534DFA" w:rsidRPr="00CD1077" w:rsidRDefault="00534DFA" w:rsidP="0043197D">
            <w:pPr>
              <w:rPr>
                <w:color w:val="000000"/>
              </w:rPr>
            </w:pPr>
            <w:proofErr w:type="spellStart"/>
            <w:r w:rsidRPr="00CD1077">
              <w:rPr>
                <w:color w:val="000000"/>
              </w:rPr>
              <w:t>benphothiam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D62CF15" w14:textId="77777777" w:rsidR="00534DFA" w:rsidRPr="00CD1077" w:rsidRDefault="00534DFA" w:rsidP="0043197D">
            <w:pPr>
              <w:rPr>
                <w:color w:val="000000"/>
              </w:rPr>
            </w:pPr>
            <w:r w:rsidRPr="00CD1077">
              <w:rPr>
                <w:color w:val="000000"/>
              </w:rPr>
              <w:t>11</w:t>
            </w:r>
          </w:p>
        </w:tc>
      </w:tr>
      <w:tr w:rsidR="00534DFA" w:rsidRPr="00CA09F2" w14:paraId="1FB7403E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23944EB" w14:textId="77777777" w:rsidR="00534DFA" w:rsidRPr="00CD1077" w:rsidRDefault="00534DFA" w:rsidP="0043197D">
            <w:pPr>
              <w:rPr>
                <w:color w:val="000000"/>
              </w:rPr>
            </w:pPr>
            <w:proofErr w:type="spellStart"/>
            <w:r w:rsidRPr="00CD1077">
              <w:rPr>
                <w:color w:val="000000"/>
              </w:rPr>
              <w:t>eszopiclo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A15C1C4" w14:textId="77777777" w:rsidR="00534DFA" w:rsidRPr="00CD1077" w:rsidRDefault="00534DFA" w:rsidP="0043197D">
            <w:pPr>
              <w:rPr>
                <w:color w:val="000000"/>
              </w:rPr>
            </w:pPr>
            <w:r w:rsidRPr="00CD1077">
              <w:rPr>
                <w:color w:val="000000"/>
              </w:rPr>
              <w:t>11</w:t>
            </w:r>
          </w:p>
        </w:tc>
      </w:tr>
      <w:tr w:rsidR="00534DFA" w:rsidRPr="00CA09F2" w14:paraId="5F4C56CF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4283B4D" w14:textId="77777777" w:rsidR="00534DFA" w:rsidRPr="00CD1077" w:rsidRDefault="00534DFA" w:rsidP="0043197D">
            <w:pPr>
              <w:rPr>
                <w:color w:val="000000"/>
              </w:rPr>
            </w:pPr>
            <w:proofErr w:type="spellStart"/>
            <w:r w:rsidRPr="00CD1077">
              <w:rPr>
                <w:color w:val="000000"/>
              </w:rPr>
              <w:t>citrull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677DC54" w14:textId="77777777" w:rsidR="00534DFA" w:rsidRPr="00CD1077" w:rsidRDefault="00534DFA" w:rsidP="0043197D">
            <w:pPr>
              <w:rPr>
                <w:color w:val="000000"/>
              </w:rPr>
            </w:pPr>
            <w:r w:rsidRPr="00CD1077">
              <w:rPr>
                <w:color w:val="000000"/>
              </w:rPr>
              <w:t>11</w:t>
            </w:r>
          </w:p>
        </w:tc>
      </w:tr>
      <w:tr w:rsidR="00534DFA" w:rsidRPr="00CA09F2" w14:paraId="49C3F25F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EAB2A4E" w14:textId="77777777" w:rsidR="00534DFA" w:rsidRPr="00CD1077" w:rsidRDefault="00534DFA" w:rsidP="0043197D">
            <w:pPr>
              <w:rPr>
                <w:color w:val="000000"/>
              </w:rPr>
            </w:pPr>
            <w:proofErr w:type="spellStart"/>
            <w:r w:rsidRPr="00CD1077">
              <w:rPr>
                <w:color w:val="000000"/>
              </w:rPr>
              <w:t>acyclovir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782A36A" w14:textId="77777777" w:rsidR="00534DFA" w:rsidRPr="00CD1077" w:rsidRDefault="00534DFA" w:rsidP="0043197D">
            <w:pPr>
              <w:rPr>
                <w:color w:val="000000"/>
              </w:rPr>
            </w:pPr>
            <w:r w:rsidRPr="00CD1077">
              <w:rPr>
                <w:color w:val="000000"/>
              </w:rPr>
              <w:t>11</w:t>
            </w:r>
          </w:p>
        </w:tc>
      </w:tr>
      <w:tr w:rsidR="00534DFA" w:rsidRPr="00CA09F2" w14:paraId="709971B3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D3610AF" w14:textId="77777777" w:rsidR="00534DFA" w:rsidRPr="00CD1077" w:rsidRDefault="00534DFA" w:rsidP="0043197D">
            <w:pPr>
              <w:rPr>
                <w:color w:val="000000"/>
              </w:rPr>
            </w:pPr>
            <w:proofErr w:type="spellStart"/>
            <w:r w:rsidRPr="00CD1077">
              <w:rPr>
                <w:color w:val="000000"/>
              </w:rPr>
              <w:t>pepsin</w:t>
            </w:r>
            <w:proofErr w:type="spellEnd"/>
            <w:r w:rsidRPr="00CD1077">
              <w:rPr>
                <w:color w:val="000000"/>
              </w:rPr>
              <w:t xml:space="preserve"> a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E2AF22D" w14:textId="77777777" w:rsidR="00534DFA" w:rsidRPr="00CD1077" w:rsidRDefault="00534DFA" w:rsidP="0043197D">
            <w:pPr>
              <w:rPr>
                <w:color w:val="000000"/>
              </w:rPr>
            </w:pPr>
            <w:r w:rsidRPr="00CD1077">
              <w:rPr>
                <w:color w:val="000000"/>
              </w:rPr>
              <w:t>10</w:t>
            </w:r>
          </w:p>
        </w:tc>
      </w:tr>
      <w:tr w:rsidR="00534DFA" w:rsidRPr="00CA09F2" w14:paraId="2EE319AC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9ABD990" w14:textId="77777777" w:rsidR="00534DFA" w:rsidRPr="00CD1077" w:rsidRDefault="00534DFA" w:rsidP="0043197D">
            <w:pPr>
              <w:rPr>
                <w:color w:val="000000"/>
              </w:rPr>
            </w:pPr>
            <w:proofErr w:type="spellStart"/>
            <w:r w:rsidRPr="00CD1077">
              <w:rPr>
                <w:color w:val="000000"/>
              </w:rPr>
              <w:t>spironolacto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0C634C3" w14:textId="77777777" w:rsidR="00534DFA" w:rsidRPr="00CD1077" w:rsidRDefault="00534DFA" w:rsidP="0043197D">
            <w:pPr>
              <w:rPr>
                <w:color w:val="000000"/>
              </w:rPr>
            </w:pPr>
            <w:r w:rsidRPr="00CD1077">
              <w:rPr>
                <w:color w:val="000000"/>
              </w:rPr>
              <w:t>10</w:t>
            </w:r>
          </w:p>
        </w:tc>
      </w:tr>
      <w:tr w:rsidR="00534DFA" w:rsidRPr="00CA09F2" w14:paraId="0EF44BB2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95CA67D" w14:textId="77777777" w:rsidR="00534DFA" w:rsidRPr="00CD1077" w:rsidRDefault="00534DFA" w:rsidP="0043197D">
            <w:pPr>
              <w:rPr>
                <w:color w:val="000000"/>
              </w:rPr>
            </w:pPr>
            <w:proofErr w:type="spellStart"/>
            <w:r w:rsidRPr="00CD1077">
              <w:rPr>
                <w:color w:val="000000"/>
              </w:rPr>
              <w:t>flax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26BDC6E" w14:textId="77777777" w:rsidR="00534DFA" w:rsidRPr="00CD1077" w:rsidRDefault="00534DFA" w:rsidP="0043197D">
            <w:pPr>
              <w:rPr>
                <w:color w:val="000000"/>
              </w:rPr>
            </w:pPr>
            <w:r w:rsidRPr="00CD1077">
              <w:rPr>
                <w:color w:val="000000"/>
              </w:rPr>
              <w:t>10</w:t>
            </w:r>
          </w:p>
        </w:tc>
      </w:tr>
      <w:tr w:rsidR="00534DFA" w:rsidRPr="00CA09F2" w14:paraId="7FAB075E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D089613" w14:textId="77777777" w:rsidR="00534DFA" w:rsidRPr="00CD1077" w:rsidRDefault="00534DFA" w:rsidP="0043197D">
            <w:pPr>
              <w:rPr>
                <w:color w:val="000000"/>
              </w:rPr>
            </w:pPr>
            <w:proofErr w:type="spellStart"/>
            <w:r w:rsidRPr="00CD1077">
              <w:rPr>
                <w:color w:val="000000"/>
              </w:rPr>
              <w:t>charcoal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D722966" w14:textId="77777777" w:rsidR="00534DFA" w:rsidRPr="00CD1077" w:rsidRDefault="00534DFA" w:rsidP="0043197D">
            <w:pPr>
              <w:rPr>
                <w:color w:val="000000"/>
              </w:rPr>
            </w:pPr>
            <w:r w:rsidRPr="00CD1077">
              <w:rPr>
                <w:color w:val="000000"/>
              </w:rPr>
              <w:t>10</w:t>
            </w:r>
          </w:p>
        </w:tc>
      </w:tr>
      <w:tr w:rsidR="00534DFA" w:rsidRPr="00CA09F2" w14:paraId="195AF987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F468EC4" w14:textId="77777777" w:rsidR="00534DFA" w:rsidRPr="00CD1077" w:rsidRDefault="00534DFA" w:rsidP="0043197D">
            <w:pPr>
              <w:rPr>
                <w:color w:val="000000"/>
              </w:rPr>
            </w:pPr>
            <w:proofErr w:type="spellStart"/>
            <w:r w:rsidRPr="00CD1077">
              <w:rPr>
                <w:color w:val="000000"/>
              </w:rPr>
              <w:t>huperzine</w:t>
            </w:r>
            <w:proofErr w:type="spellEnd"/>
            <w:r w:rsidRPr="00CD1077">
              <w:rPr>
                <w:color w:val="000000"/>
              </w:rPr>
              <w:t xml:space="preserve"> a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0DFEB84" w14:textId="77777777" w:rsidR="00534DFA" w:rsidRPr="00CD1077" w:rsidRDefault="00534DFA" w:rsidP="0043197D">
            <w:pPr>
              <w:rPr>
                <w:color w:val="000000"/>
              </w:rPr>
            </w:pPr>
            <w:r w:rsidRPr="00CD1077">
              <w:rPr>
                <w:color w:val="000000"/>
              </w:rPr>
              <w:t>10</w:t>
            </w:r>
          </w:p>
        </w:tc>
      </w:tr>
      <w:tr w:rsidR="00534DFA" w:rsidRPr="00CA09F2" w14:paraId="58F973E5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22369F6" w14:textId="77777777" w:rsidR="00534DFA" w:rsidRPr="00CD1077" w:rsidRDefault="00534DFA" w:rsidP="0043197D">
            <w:pPr>
              <w:rPr>
                <w:color w:val="000000"/>
              </w:rPr>
            </w:pPr>
            <w:proofErr w:type="spellStart"/>
            <w:r w:rsidRPr="00CD1077">
              <w:rPr>
                <w:color w:val="000000"/>
              </w:rPr>
              <w:t>endorphin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3A4EBDE" w14:textId="77777777" w:rsidR="00534DFA" w:rsidRPr="00CD1077" w:rsidRDefault="00534DFA" w:rsidP="0043197D">
            <w:pPr>
              <w:rPr>
                <w:color w:val="000000"/>
              </w:rPr>
            </w:pPr>
            <w:r w:rsidRPr="00CD1077">
              <w:rPr>
                <w:color w:val="000000"/>
              </w:rPr>
              <w:t>10</w:t>
            </w:r>
          </w:p>
        </w:tc>
      </w:tr>
      <w:tr w:rsidR="00534DFA" w:rsidRPr="00CA09F2" w14:paraId="20F53D2A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4E006A2" w14:textId="77777777" w:rsidR="00534DFA" w:rsidRPr="00CD1077" w:rsidRDefault="00534DFA" w:rsidP="0043197D">
            <w:pPr>
              <w:rPr>
                <w:color w:val="000000"/>
              </w:rPr>
            </w:pPr>
            <w:proofErr w:type="spellStart"/>
            <w:r w:rsidRPr="00CD1077">
              <w:rPr>
                <w:color w:val="000000"/>
              </w:rPr>
              <w:t>lister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16B6B03" w14:textId="77777777" w:rsidR="00534DFA" w:rsidRPr="00CD1077" w:rsidRDefault="00534DFA" w:rsidP="0043197D">
            <w:pPr>
              <w:rPr>
                <w:color w:val="000000"/>
              </w:rPr>
            </w:pPr>
            <w:r w:rsidRPr="00CD1077">
              <w:rPr>
                <w:color w:val="000000"/>
              </w:rPr>
              <w:t>10</w:t>
            </w:r>
          </w:p>
        </w:tc>
      </w:tr>
      <w:tr w:rsidR="00534DFA" w:rsidRPr="00CA09F2" w14:paraId="590315F5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B383D62" w14:textId="77777777" w:rsidR="00534DFA" w:rsidRPr="00CD1077" w:rsidRDefault="00534DFA" w:rsidP="0043197D">
            <w:pPr>
              <w:rPr>
                <w:color w:val="000000"/>
              </w:rPr>
            </w:pPr>
            <w:proofErr w:type="spellStart"/>
            <w:r w:rsidRPr="00CD1077">
              <w:rPr>
                <w:color w:val="000000"/>
              </w:rPr>
              <w:t>hydroxychloroquine</w:t>
            </w:r>
            <w:proofErr w:type="spellEnd"/>
            <w:r w:rsidRPr="00CD1077">
              <w:rPr>
                <w:color w:val="000000"/>
              </w:rPr>
              <w:t xml:space="preserve"> </w:t>
            </w:r>
            <w:proofErr w:type="spellStart"/>
            <w:r w:rsidRPr="00CD1077">
              <w:rPr>
                <w:color w:val="000000"/>
              </w:rPr>
              <w:t>sulfat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797E398" w14:textId="77777777" w:rsidR="00534DFA" w:rsidRPr="00CD1077" w:rsidRDefault="00534DFA" w:rsidP="0043197D">
            <w:pPr>
              <w:rPr>
                <w:color w:val="000000"/>
              </w:rPr>
            </w:pPr>
            <w:r w:rsidRPr="00CD1077">
              <w:rPr>
                <w:color w:val="000000"/>
              </w:rPr>
              <w:t>10</w:t>
            </w:r>
          </w:p>
        </w:tc>
      </w:tr>
      <w:tr w:rsidR="00534DFA" w:rsidRPr="00CA09F2" w14:paraId="2A0CA638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66E4CBD" w14:textId="77777777" w:rsidR="00534DFA" w:rsidRPr="00CD1077" w:rsidRDefault="00534DFA" w:rsidP="0043197D">
            <w:pPr>
              <w:rPr>
                <w:color w:val="000000"/>
              </w:rPr>
            </w:pPr>
            <w:proofErr w:type="spellStart"/>
            <w:r w:rsidRPr="00CD1077">
              <w:rPr>
                <w:color w:val="000000"/>
              </w:rPr>
              <w:t>doxycycl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082EEB7" w14:textId="77777777" w:rsidR="00534DFA" w:rsidRPr="00CD1077" w:rsidRDefault="00534DFA" w:rsidP="0043197D">
            <w:pPr>
              <w:rPr>
                <w:color w:val="000000"/>
              </w:rPr>
            </w:pPr>
            <w:r w:rsidRPr="00CD1077">
              <w:rPr>
                <w:color w:val="000000"/>
              </w:rPr>
              <w:t>10</w:t>
            </w:r>
          </w:p>
        </w:tc>
      </w:tr>
      <w:tr w:rsidR="00534DFA" w:rsidRPr="00CA09F2" w14:paraId="5E328D62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2516D9D" w14:textId="77777777" w:rsidR="00534DFA" w:rsidRPr="00CD1077" w:rsidRDefault="00534DFA" w:rsidP="0043197D">
            <w:pPr>
              <w:rPr>
                <w:color w:val="000000"/>
              </w:rPr>
            </w:pPr>
            <w:proofErr w:type="spellStart"/>
            <w:r w:rsidRPr="00CD1077">
              <w:rPr>
                <w:color w:val="000000"/>
              </w:rPr>
              <w:lastRenderedPageBreak/>
              <w:t>lidocain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8E6ED83" w14:textId="77777777" w:rsidR="00534DFA" w:rsidRPr="00CD1077" w:rsidRDefault="00534DFA" w:rsidP="0043197D">
            <w:pPr>
              <w:rPr>
                <w:color w:val="000000"/>
              </w:rPr>
            </w:pPr>
            <w:r w:rsidRPr="00CD1077">
              <w:rPr>
                <w:color w:val="000000"/>
              </w:rPr>
              <w:t>10</w:t>
            </w:r>
          </w:p>
        </w:tc>
      </w:tr>
      <w:tr w:rsidR="00534DFA" w:rsidRPr="00CA09F2" w14:paraId="79C49EAF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466DDCA" w14:textId="77777777" w:rsidR="00534DFA" w:rsidRPr="00CD1077" w:rsidRDefault="00534DFA" w:rsidP="0043197D">
            <w:pPr>
              <w:rPr>
                <w:color w:val="000000"/>
              </w:rPr>
            </w:pPr>
            <w:proofErr w:type="spellStart"/>
            <w:r w:rsidRPr="00CD1077">
              <w:rPr>
                <w:color w:val="000000"/>
              </w:rPr>
              <w:t>kombucha</w:t>
            </w:r>
            <w:proofErr w:type="spellEnd"/>
            <w:r w:rsidRPr="00CD1077">
              <w:rPr>
                <w:color w:val="000000"/>
              </w:rPr>
              <w:t xml:space="preserve"> </w:t>
            </w:r>
            <w:proofErr w:type="spellStart"/>
            <w:r w:rsidRPr="00CD1077">
              <w:rPr>
                <w:color w:val="000000"/>
              </w:rPr>
              <w:t>te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9576B86" w14:textId="77777777" w:rsidR="00534DFA" w:rsidRPr="00CD1077" w:rsidRDefault="00534DFA" w:rsidP="0043197D">
            <w:pPr>
              <w:rPr>
                <w:color w:val="000000"/>
              </w:rPr>
            </w:pPr>
            <w:r w:rsidRPr="00CD1077">
              <w:rPr>
                <w:color w:val="000000"/>
              </w:rPr>
              <w:t>10</w:t>
            </w:r>
          </w:p>
        </w:tc>
      </w:tr>
      <w:tr w:rsidR="00534DFA" w:rsidRPr="00CA09F2" w14:paraId="0AE73858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708A9D2" w14:textId="77777777" w:rsidR="00534DFA" w:rsidRPr="00CD1077" w:rsidRDefault="00534DFA" w:rsidP="0043197D">
            <w:pPr>
              <w:rPr>
                <w:color w:val="000000"/>
              </w:rPr>
            </w:pPr>
            <w:proofErr w:type="spellStart"/>
            <w:r w:rsidRPr="00CD1077">
              <w:rPr>
                <w:color w:val="000000"/>
              </w:rPr>
              <w:t>metoclopramide</w:t>
            </w:r>
            <w:proofErr w:type="spellEnd"/>
            <w:r w:rsidRPr="00CD1077">
              <w:rPr>
                <w:color w:val="000000"/>
              </w:rPr>
              <w:t xml:space="preserve"> </w:t>
            </w:r>
            <w:proofErr w:type="spellStart"/>
            <w:r w:rsidRPr="00CD1077">
              <w:rPr>
                <w:color w:val="000000"/>
              </w:rPr>
              <w:t>hydrochlorid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26795B5" w14:textId="77777777" w:rsidR="00534DFA" w:rsidRPr="00CD1077" w:rsidRDefault="00534DFA" w:rsidP="0043197D">
            <w:pPr>
              <w:rPr>
                <w:color w:val="000000"/>
              </w:rPr>
            </w:pPr>
            <w:r w:rsidRPr="00CD1077">
              <w:rPr>
                <w:color w:val="000000"/>
              </w:rPr>
              <w:t>10</w:t>
            </w:r>
          </w:p>
        </w:tc>
      </w:tr>
      <w:tr w:rsidR="00534DFA" w:rsidRPr="00CA09F2" w14:paraId="4217E111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369378C" w14:textId="77777777" w:rsidR="00534DFA" w:rsidRPr="00CD1077" w:rsidRDefault="00534DFA" w:rsidP="0043197D">
            <w:pPr>
              <w:rPr>
                <w:color w:val="000000"/>
              </w:rPr>
            </w:pPr>
            <w:proofErr w:type="spellStart"/>
            <w:r w:rsidRPr="00CD1077">
              <w:rPr>
                <w:color w:val="000000"/>
              </w:rPr>
              <w:t>leronlimab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684DCCF" w14:textId="77777777" w:rsidR="00534DFA" w:rsidRPr="00CD1077" w:rsidRDefault="00534DFA" w:rsidP="0043197D">
            <w:pPr>
              <w:rPr>
                <w:color w:val="000000"/>
              </w:rPr>
            </w:pPr>
            <w:r w:rsidRPr="00CD1077">
              <w:rPr>
                <w:color w:val="000000"/>
              </w:rPr>
              <w:t>10</w:t>
            </w:r>
          </w:p>
        </w:tc>
      </w:tr>
      <w:tr w:rsidR="00534DFA" w:rsidRPr="00CA09F2" w14:paraId="52261E68" w14:textId="77777777" w:rsidTr="0043197D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9222A49" w14:textId="77777777" w:rsidR="00534DFA" w:rsidRPr="00CD1077" w:rsidRDefault="00534DFA" w:rsidP="0043197D">
            <w:pPr>
              <w:rPr>
                <w:color w:val="000000"/>
              </w:rPr>
            </w:pPr>
            <w:proofErr w:type="spellStart"/>
            <w:r w:rsidRPr="00CD1077">
              <w:rPr>
                <w:color w:val="000000"/>
              </w:rPr>
              <w:t>magnesium</w:t>
            </w:r>
            <w:proofErr w:type="spellEnd"/>
            <w:r w:rsidRPr="00CD1077">
              <w:rPr>
                <w:color w:val="000000"/>
              </w:rPr>
              <w:t xml:space="preserve"> </w:t>
            </w:r>
            <w:proofErr w:type="spellStart"/>
            <w:r w:rsidRPr="00CD1077">
              <w:rPr>
                <w:color w:val="000000"/>
              </w:rPr>
              <w:t>threonat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EBCF595" w14:textId="77777777" w:rsidR="00534DFA" w:rsidRPr="00CD1077" w:rsidRDefault="00534DFA" w:rsidP="0043197D">
            <w:pPr>
              <w:rPr>
                <w:color w:val="000000"/>
              </w:rPr>
            </w:pPr>
            <w:r w:rsidRPr="00CD1077">
              <w:rPr>
                <w:color w:val="000000"/>
              </w:rPr>
              <w:t>10</w:t>
            </w:r>
          </w:p>
        </w:tc>
      </w:tr>
    </w:tbl>
    <w:p w14:paraId="1B696E59" w14:textId="77777777" w:rsidR="00534DFA" w:rsidRDefault="00534DFA" w:rsidP="00534DFA">
      <w:pPr>
        <w:rPr>
          <w:b/>
          <w:bCs/>
          <w:lang w:val="en-US"/>
        </w:rPr>
      </w:pPr>
    </w:p>
    <w:p w14:paraId="0D53063F" w14:textId="77777777" w:rsidR="00295CEF" w:rsidRDefault="00295CEF"/>
    <w:sectPr w:rsidR="00295CEF" w:rsidSect="00807A92">
      <w:pgSz w:w="12240" w:h="15840"/>
      <w:pgMar w:top="117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DFA"/>
    <w:rsid w:val="000E6F98"/>
    <w:rsid w:val="00295CEF"/>
    <w:rsid w:val="00534DFA"/>
    <w:rsid w:val="005F1F10"/>
    <w:rsid w:val="00656797"/>
    <w:rsid w:val="00807A92"/>
    <w:rsid w:val="00F0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49B4E5"/>
  <w15:chartTrackingRefBased/>
  <w15:docId w15:val="{F032D888-8E0F-F646-83F4-47CFA32CE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DFA"/>
    <w:rPr>
      <w:rFonts w:ascii="Times New Roman" w:eastAsia="Times New Roman" w:hAnsi="Times New Roman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82</Words>
  <Characters>4459</Characters>
  <Application>Microsoft Office Word</Application>
  <DocSecurity>0</DocSecurity>
  <Lines>37</Lines>
  <Paragraphs>10</Paragraphs>
  <ScaleCrop>false</ScaleCrop>
  <Company/>
  <LinksUpToDate>false</LinksUpToDate>
  <CharactersWithSpaces>5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Monisha Swaminathan</cp:lastModifiedBy>
  <cp:revision>2</cp:revision>
  <dcterms:created xsi:type="dcterms:W3CDTF">2022-08-30T16:37:00Z</dcterms:created>
  <dcterms:modified xsi:type="dcterms:W3CDTF">2022-09-30T19:54:00Z</dcterms:modified>
</cp:coreProperties>
</file>